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276ACB" w:rsidRDefault="00654E8F" w:rsidP="0001436A">
      <w:pPr>
        <w:pStyle w:val="SupplementaryMaterial"/>
      </w:pPr>
      <w:r w:rsidRPr="00276ACB">
        <w:t>Supplementary Material</w:t>
      </w:r>
    </w:p>
    <w:p w14:paraId="58F1AED1" w14:textId="01877BB3" w:rsidR="00DE23E8" w:rsidRPr="00276ACB" w:rsidRDefault="00994A3D" w:rsidP="00E22645">
      <w:pPr>
        <w:keepNext/>
        <w:spacing w:after="120"/>
        <w:jc w:val="both"/>
        <w:rPr>
          <w:rFonts w:cs="Times New Roman"/>
          <w:b/>
          <w:sz w:val="22"/>
        </w:rPr>
      </w:pPr>
      <w:r w:rsidRPr="00276ACB">
        <w:rPr>
          <w:rFonts w:cs="Times New Roman"/>
          <w:b/>
          <w:sz w:val="22"/>
        </w:rPr>
        <w:t xml:space="preserve">Supplementary </w:t>
      </w:r>
      <w:r w:rsidR="00833676" w:rsidRPr="00276ACB">
        <w:rPr>
          <w:rFonts w:cs="Times New Roman"/>
          <w:b/>
          <w:sz w:val="22"/>
        </w:rPr>
        <w:t>Table</w:t>
      </w:r>
      <w:r w:rsidRPr="00276ACB">
        <w:rPr>
          <w:rFonts w:cs="Times New Roman"/>
          <w:b/>
          <w:sz w:val="22"/>
        </w:rPr>
        <w:t xml:space="preserve"> </w:t>
      </w:r>
      <w:r w:rsidRPr="00276ACB">
        <w:rPr>
          <w:rFonts w:cs="Times New Roman"/>
          <w:b/>
          <w:sz w:val="22"/>
        </w:rPr>
        <w:fldChar w:fldCharType="begin"/>
      </w:r>
      <w:r w:rsidRPr="00276ACB">
        <w:rPr>
          <w:rFonts w:cs="Times New Roman"/>
          <w:b/>
          <w:sz w:val="22"/>
        </w:rPr>
        <w:instrText xml:space="preserve"> SEQ Figure \* ARABIC </w:instrText>
      </w:r>
      <w:r w:rsidRPr="00276ACB">
        <w:rPr>
          <w:rFonts w:cs="Times New Roman"/>
          <w:b/>
          <w:sz w:val="22"/>
        </w:rPr>
        <w:fldChar w:fldCharType="separate"/>
      </w:r>
      <w:r w:rsidR="00803D24" w:rsidRPr="00276ACB">
        <w:rPr>
          <w:rFonts w:cs="Times New Roman"/>
          <w:b/>
          <w:sz w:val="22"/>
        </w:rPr>
        <w:t>1</w:t>
      </w:r>
      <w:r w:rsidRPr="00276ACB">
        <w:rPr>
          <w:rFonts w:cs="Times New Roman"/>
          <w:b/>
          <w:sz w:val="22"/>
        </w:rPr>
        <w:fldChar w:fldCharType="end"/>
      </w:r>
      <w:r w:rsidRPr="00276ACB">
        <w:rPr>
          <w:rFonts w:cs="Times New Roman"/>
          <w:sz w:val="22"/>
        </w:rPr>
        <w:t xml:space="preserve"> </w:t>
      </w:r>
      <w:r w:rsidR="003D46D7" w:rsidRPr="003D46D7">
        <w:rPr>
          <w:rFonts w:cs="Times New Roman"/>
          <w:sz w:val="22"/>
        </w:rPr>
        <w:t xml:space="preserve">Species identification of </w:t>
      </w:r>
      <w:r w:rsidR="003D46D7" w:rsidRPr="00C54930">
        <w:rPr>
          <w:rFonts w:cs="Times New Roman"/>
          <w:i/>
          <w:iCs/>
          <w:sz w:val="22"/>
        </w:rPr>
        <w:t>Enterococcus</w:t>
      </w:r>
      <w:r w:rsidR="003D46D7" w:rsidRPr="003D46D7">
        <w:rPr>
          <w:rFonts w:cs="Times New Roman"/>
          <w:sz w:val="22"/>
        </w:rPr>
        <w:t xml:space="preserve"> isolates (</w:t>
      </w:r>
      <w:r w:rsidR="003D46D7" w:rsidRPr="0051300C">
        <w:rPr>
          <w:rFonts w:cs="Times New Roman"/>
          <w:i/>
          <w:iCs/>
          <w:sz w:val="22"/>
        </w:rPr>
        <w:t>n</w:t>
      </w:r>
      <w:r w:rsidR="003D46D7" w:rsidRPr="003D46D7">
        <w:rPr>
          <w:rFonts w:cs="Times New Roman"/>
          <w:sz w:val="22"/>
        </w:rPr>
        <w:t>=5</w:t>
      </w:r>
      <w:r w:rsidR="0051300C">
        <w:rPr>
          <w:rFonts w:cs="Times New Roman"/>
          <w:sz w:val="22"/>
        </w:rPr>
        <w:t>3</w:t>
      </w:r>
      <w:r w:rsidR="003D46D7" w:rsidRPr="003D46D7">
        <w:rPr>
          <w:rFonts w:cs="Times New Roman"/>
          <w:sz w:val="22"/>
        </w:rPr>
        <w:t xml:space="preserve">) isolated from </w:t>
      </w:r>
      <w:r w:rsidR="003D46D7">
        <w:rPr>
          <w:rFonts w:cs="Times New Roman"/>
          <w:sz w:val="22"/>
        </w:rPr>
        <w:t>pigeons</w:t>
      </w:r>
      <w:r w:rsidR="003D46D7" w:rsidRPr="003D46D7">
        <w:rPr>
          <w:rFonts w:cs="Times New Roman"/>
          <w:sz w:val="22"/>
        </w:rPr>
        <w:t xml:space="preserve"> using MALDI-TOF</w:t>
      </w:r>
      <w:r w:rsidR="00610F62" w:rsidRPr="00276ACB">
        <w:rPr>
          <w:rFonts w:cs="Times New Roman"/>
          <w:sz w:val="22"/>
        </w:rPr>
        <w:t>.</w:t>
      </w:r>
    </w:p>
    <w:tbl>
      <w:tblPr>
        <w:tblW w:w="9781" w:type="dxa"/>
        <w:tblInd w:w="13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2835"/>
        <w:gridCol w:w="1418"/>
        <w:gridCol w:w="4536"/>
      </w:tblGrid>
      <w:tr w:rsidR="00EA29A1" w:rsidRPr="000F146D" w14:paraId="77657AE1" w14:textId="725AD75A" w:rsidTr="00702797">
        <w:trPr>
          <w:trHeight w:val="312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14:paraId="7B943410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b/>
                <w:bCs/>
                <w:color w:val="000000"/>
                <w:sz w:val="22"/>
                <w:lang w:eastAsia="hu-HU"/>
              </w:rPr>
              <w:t>Numb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center"/>
            <w:hideMark/>
          </w:tcPr>
          <w:p w14:paraId="7F9E55A0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b/>
                <w:bCs/>
                <w:color w:val="000000"/>
                <w:sz w:val="22"/>
                <w:lang w:eastAsia="hu-HU"/>
              </w:rPr>
              <w:t>MALDI-TO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center"/>
            <w:hideMark/>
          </w:tcPr>
          <w:p w14:paraId="7847D93A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b/>
                <w:bCs/>
                <w:color w:val="000000"/>
                <w:sz w:val="22"/>
                <w:lang w:eastAsia="hu-HU"/>
              </w:rPr>
              <w:t>Log (score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</w:tcPr>
          <w:p w14:paraId="22049128" w14:textId="76D423A9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hu-HU"/>
              </w:rPr>
              <w:t>Antimicr</w:t>
            </w:r>
            <w:r w:rsidR="00885434">
              <w:rPr>
                <w:rFonts w:eastAsia="Times New Roman" w:cs="Times New Roman"/>
                <w:b/>
                <w:bCs/>
                <w:color w:val="000000"/>
                <w:sz w:val="22"/>
                <w:lang w:eastAsia="hu-HU"/>
              </w:rPr>
              <w:t>obial resistance profile</w:t>
            </w:r>
          </w:p>
        </w:tc>
      </w:tr>
      <w:tr w:rsidR="00EA29A1" w:rsidRPr="000F146D" w14:paraId="710FF1DA" w14:textId="1D0BD471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810D6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1AA867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i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B35E8" w14:textId="751D8F9A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4</w:t>
            </w: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E1B0CA" w14:textId="16ADCED7" w:rsidR="00EA29A1" w:rsidRPr="000F146D" w:rsidRDefault="00F14362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ENR</w:t>
            </w:r>
          </w:p>
        </w:tc>
      </w:tr>
      <w:tr w:rsidR="00EA29A1" w:rsidRPr="000F146D" w14:paraId="25814242" w14:textId="0ACAE005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E199B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E907E2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i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021E7" w14:textId="071BB6BB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8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00D58B" w14:textId="29B8DCFA" w:rsidR="00EA29A1" w:rsidRPr="000F146D" w:rsidRDefault="004D5EA0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FLO</w:t>
            </w:r>
          </w:p>
        </w:tc>
      </w:tr>
      <w:tr w:rsidR="00EA29A1" w:rsidRPr="000F146D" w14:paraId="0ACA8854" w14:textId="3D065A26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79F50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07A8E2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al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6EACC" w14:textId="5710B03C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4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BD3900" w14:textId="5489E0FD" w:rsidR="00EA29A1" w:rsidRPr="000F146D" w:rsidRDefault="005860C7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X</w:t>
            </w:r>
            <w:r w:rsidR="004802EC">
              <w:rPr>
                <w:rFonts w:eastAsia="Times New Roman" w:cs="Times New Roman"/>
                <w:color w:val="000000"/>
                <w:sz w:val="22"/>
                <w:lang w:eastAsia="hu-HU"/>
              </w:rPr>
              <w:t>, AMC</w:t>
            </w:r>
            <w:r w:rsidR="00534765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652FBD">
              <w:rPr>
                <w:rFonts w:eastAsia="Times New Roman" w:cs="Times New Roman"/>
                <w:color w:val="000000"/>
                <w:sz w:val="22"/>
                <w:lang w:eastAsia="hu-HU"/>
              </w:rPr>
              <w:t xml:space="preserve">, </w:t>
            </w:r>
            <w:r w:rsidR="00A4325C">
              <w:rPr>
                <w:rFonts w:eastAsia="Times New Roman" w:cs="Times New Roman"/>
                <w:color w:val="000000"/>
                <w:sz w:val="22"/>
                <w:lang w:eastAsia="hu-HU"/>
              </w:rPr>
              <w:t>TIL</w:t>
            </w:r>
          </w:p>
        </w:tc>
      </w:tr>
      <w:tr w:rsidR="00EA29A1" w:rsidRPr="000F146D" w14:paraId="7EDCF8F8" w14:textId="038BEB55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CA76E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0FE12F" w14:textId="7FB797C2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 xml:space="preserve">Enterococcus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columb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E80B8" w14:textId="2E02CA26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5</w:t>
            </w: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CFBC66" w14:textId="2ED60F8A" w:rsidR="00EA29A1" w:rsidRPr="000F146D" w:rsidRDefault="005860C7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X</w:t>
            </w:r>
            <w:r w:rsidR="004802EC">
              <w:rPr>
                <w:rFonts w:eastAsia="Times New Roman" w:cs="Times New Roman"/>
                <w:color w:val="000000"/>
                <w:sz w:val="22"/>
                <w:lang w:eastAsia="hu-HU"/>
              </w:rPr>
              <w:t>, AMC</w:t>
            </w:r>
            <w:r w:rsidR="00A4325C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</w:p>
        </w:tc>
      </w:tr>
      <w:tr w:rsidR="00EA29A1" w:rsidRPr="000F146D" w14:paraId="06E59EBD" w14:textId="6AD11D13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83208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B46B7F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i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CB416" w14:textId="1241D962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3</w:t>
            </w: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555CA2" w14:textId="3389C45C" w:rsidR="00EA29A1" w:rsidRPr="000F146D" w:rsidRDefault="005860C7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X</w:t>
            </w:r>
            <w:r w:rsidR="004802EC">
              <w:rPr>
                <w:rFonts w:eastAsia="Times New Roman" w:cs="Times New Roman"/>
                <w:color w:val="000000"/>
                <w:sz w:val="22"/>
                <w:lang w:eastAsia="hu-HU"/>
              </w:rPr>
              <w:t>, AMC</w:t>
            </w:r>
            <w:r w:rsidR="00534765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A4325C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</w:p>
        </w:tc>
      </w:tr>
      <w:tr w:rsidR="00EA29A1" w:rsidRPr="000F146D" w14:paraId="7299408A" w14:textId="578B12FA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77DF8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786D9B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al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1BD54" w14:textId="5D8EF518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3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63E41B" w14:textId="473EBEAF" w:rsidR="00EA29A1" w:rsidRPr="000F146D" w:rsidRDefault="00A4325C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TIL</w:t>
            </w:r>
          </w:p>
        </w:tc>
      </w:tr>
      <w:tr w:rsidR="00EA29A1" w:rsidRPr="000F146D" w14:paraId="28DF8725" w14:textId="60CF0273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DE63D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86B8F5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al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26026" w14:textId="2CB3FAC0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2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9DD22B" w14:textId="29060567" w:rsidR="00EA29A1" w:rsidRPr="000F146D" w:rsidRDefault="005860C7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X</w:t>
            </w:r>
            <w:r w:rsidR="00A4325C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</w:p>
        </w:tc>
      </w:tr>
      <w:tr w:rsidR="00EA29A1" w:rsidRPr="000F146D" w14:paraId="2957F44F" w14:textId="1AD26C0C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05B4D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CB7009" w14:textId="6F8660EA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 xml:space="preserve">Enterococcus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dura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60C05" w14:textId="7757F12B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3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87C787" w14:textId="37154B21" w:rsidR="00EA29A1" w:rsidRPr="000F146D" w:rsidRDefault="005860C7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X</w:t>
            </w:r>
            <w:r w:rsidR="004802EC">
              <w:rPr>
                <w:rFonts w:eastAsia="Times New Roman" w:cs="Times New Roman"/>
                <w:color w:val="000000"/>
                <w:sz w:val="22"/>
                <w:lang w:eastAsia="hu-HU"/>
              </w:rPr>
              <w:t>, AMC</w:t>
            </w:r>
            <w:r w:rsidR="00534765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A4325C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</w:p>
        </w:tc>
      </w:tr>
      <w:tr w:rsidR="00EA29A1" w:rsidRPr="000F146D" w14:paraId="16AB5037" w14:textId="2875F66A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44208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A603C0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i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AA43A" w14:textId="42F06280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4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7AFFF9" w14:textId="73203C74" w:rsidR="00EA29A1" w:rsidRPr="000F146D" w:rsidRDefault="005860C7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X</w:t>
            </w:r>
            <w:r w:rsidR="004802EC">
              <w:rPr>
                <w:rFonts w:eastAsia="Times New Roman" w:cs="Times New Roman"/>
                <w:color w:val="000000"/>
                <w:sz w:val="22"/>
                <w:lang w:eastAsia="hu-HU"/>
              </w:rPr>
              <w:t>, AMC</w:t>
            </w:r>
            <w:r w:rsidR="00534765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A4325C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</w:p>
        </w:tc>
      </w:tr>
      <w:tr w:rsidR="00EA29A1" w:rsidRPr="000F146D" w14:paraId="31CE2AEC" w14:textId="6F96FFF6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10D4B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1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D7E2BF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i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26D76" w14:textId="5DFABEA5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3</w:t>
            </w: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E67E7A" w14:textId="6AF9A433" w:rsidR="00EA29A1" w:rsidRPr="000F146D" w:rsidRDefault="006A54AB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Style w:val="Lbjegyzet-hivatkozs"/>
                <w:rFonts w:eastAsia="Times New Roman" w:cs="Times New Roman"/>
                <w:color w:val="000000"/>
                <w:sz w:val="22"/>
                <w:lang w:eastAsia="hu-HU"/>
              </w:rPr>
              <w:footnoteReference w:id="1"/>
            </w:r>
          </w:p>
        </w:tc>
      </w:tr>
      <w:tr w:rsidR="00EA29A1" w:rsidRPr="000F146D" w14:paraId="719520DA" w14:textId="176372AB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17E85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1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6F858A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i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2D514" w14:textId="36DF32C9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4</w:t>
            </w: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32C5D6" w14:textId="316F6CF5" w:rsidR="00EA29A1" w:rsidRPr="000F146D" w:rsidRDefault="006A54AB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Style w:val="Lbjegyzet-hivatkozs"/>
                <w:rFonts w:eastAsia="Times New Roman" w:cs="Times New Roman"/>
                <w:color w:val="000000"/>
                <w:sz w:val="22"/>
                <w:lang w:eastAsia="hu-HU"/>
              </w:rPr>
              <w:footnoteReference w:id="2"/>
            </w:r>
          </w:p>
        </w:tc>
      </w:tr>
      <w:tr w:rsidR="00EA29A1" w:rsidRPr="000F146D" w14:paraId="72F48DBE" w14:textId="282FEDF8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A3B11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1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58B5FE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al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AC1AA" w14:textId="6184DD4A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3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C91211" w14:textId="70554164" w:rsidR="004802EC" w:rsidRPr="000F146D" w:rsidRDefault="001C79BB" w:rsidP="004802EC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X</w:t>
            </w:r>
            <w:r w:rsidR="004802EC">
              <w:rPr>
                <w:rFonts w:eastAsia="Times New Roman" w:cs="Times New Roman"/>
                <w:color w:val="000000"/>
                <w:sz w:val="22"/>
                <w:lang w:eastAsia="hu-HU"/>
              </w:rPr>
              <w:t>, AMC</w:t>
            </w:r>
            <w:r w:rsidR="00534765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A4325C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F14362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</w:p>
        </w:tc>
      </w:tr>
      <w:tr w:rsidR="00EA29A1" w:rsidRPr="000F146D" w14:paraId="0B7F770B" w14:textId="3C7916DE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E9CF3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1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07D18C" w14:textId="4BB29170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 xml:space="preserve">Enterococcus </w:t>
            </w:r>
            <w:r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faecal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EB557" w14:textId="2ADC809F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5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6F1A51" w14:textId="338404EC" w:rsidR="00EA29A1" w:rsidRPr="000F146D" w:rsidRDefault="00143B98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DOX</w:t>
            </w:r>
            <w:r w:rsidR="008E258B">
              <w:rPr>
                <w:rFonts w:eastAsia="Times New Roman" w:cs="Times New Roman"/>
                <w:color w:val="000000"/>
                <w:sz w:val="22"/>
                <w:lang w:eastAsia="hu-HU"/>
              </w:rPr>
              <w:t>, PSA</w:t>
            </w:r>
          </w:p>
        </w:tc>
      </w:tr>
      <w:tr w:rsidR="00EA29A1" w:rsidRPr="000F146D" w14:paraId="25359C4F" w14:textId="59FC5C29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68975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1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D42AA3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i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4A6F3" w14:textId="6E1FEEBD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2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68760C" w14:textId="20F26520" w:rsidR="00EA29A1" w:rsidRPr="000F146D" w:rsidRDefault="00143B98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DOX</w:t>
            </w:r>
            <w:r w:rsidR="00417E16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</w:p>
        </w:tc>
      </w:tr>
      <w:tr w:rsidR="00EA29A1" w:rsidRPr="000F146D" w14:paraId="370D1560" w14:textId="6B917FE3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A48FC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8EAD8F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 xml:space="preserve">Enterococcus </w:t>
            </w:r>
            <w:proofErr w:type="spellStart"/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dura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521C4" w14:textId="0FFC7A5B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1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E41EE7" w14:textId="19B6D4A6" w:rsidR="00EA29A1" w:rsidRPr="000F146D" w:rsidRDefault="00430320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FLO</w:t>
            </w:r>
            <w:r w:rsidR="00417E16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</w:p>
        </w:tc>
      </w:tr>
      <w:tr w:rsidR="00EA29A1" w:rsidRPr="000F146D" w14:paraId="4FE25711" w14:textId="0D3CC600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9CE0F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1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62CDA6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i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815A0" w14:textId="68CCEB74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1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84B089" w14:textId="3374EF2B" w:rsidR="00EA29A1" w:rsidRPr="000F146D" w:rsidRDefault="001C79BB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X</w:t>
            </w:r>
            <w:r w:rsidR="00FF46BA">
              <w:rPr>
                <w:rFonts w:eastAsia="Times New Roman" w:cs="Times New Roman"/>
                <w:color w:val="000000"/>
                <w:sz w:val="22"/>
                <w:lang w:eastAsia="hu-HU"/>
              </w:rPr>
              <w:t>, DOX</w:t>
            </w:r>
            <w:r w:rsidR="00430320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417E16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F14362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  <w:r w:rsidR="008E258B">
              <w:rPr>
                <w:rFonts w:eastAsia="Times New Roman" w:cs="Times New Roman"/>
                <w:color w:val="000000"/>
                <w:sz w:val="22"/>
                <w:lang w:eastAsia="hu-HU"/>
              </w:rPr>
              <w:t>, PSA</w:t>
            </w:r>
          </w:p>
        </w:tc>
      </w:tr>
      <w:tr w:rsidR="00EA29A1" w:rsidRPr="000F146D" w14:paraId="62F58132" w14:textId="08678B9D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30D01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1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86B36E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i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E7B86" w14:textId="77012FA5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2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63BC5D" w14:textId="4AF99706" w:rsidR="00EA29A1" w:rsidRPr="000F146D" w:rsidRDefault="00417E16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TIL</w:t>
            </w:r>
          </w:p>
        </w:tc>
      </w:tr>
      <w:tr w:rsidR="00EA29A1" w:rsidRPr="000F146D" w14:paraId="5EDF49AB" w14:textId="6C5B1ADD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A39DF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1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3B10A1" w14:textId="40BE157C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 xml:space="preserve">Enterococcus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dura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9CAA0" w14:textId="1676AFED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5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226FAA" w14:textId="66D16BB2" w:rsidR="00EA29A1" w:rsidRPr="000F146D" w:rsidRDefault="00FF46BA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DOX</w:t>
            </w:r>
            <w:r w:rsidR="00417E16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F14362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  <w:r w:rsidR="008E258B">
              <w:rPr>
                <w:rFonts w:eastAsia="Times New Roman" w:cs="Times New Roman"/>
                <w:color w:val="000000"/>
                <w:sz w:val="22"/>
                <w:lang w:eastAsia="hu-HU"/>
              </w:rPr>
              <w:t>, PSA</w:t>
            </w:r>
          </w:p>
        </w:tc>
      </w:tr>
      <w:tr w:rsidR="00EA29A1" w:rsidRPr="000F146D" w14:paraId="14E30079" w14:textId="0A7AC6FF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A1464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1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8D100C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 xml:space="preserve">Enterococcus </w:t>
            </w:r>
            <w:proofErr w:type="spellStart"/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dura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DA6C2" w14:textId="61A16A8E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6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30CE39" w14:textId="2C574BE6" w:rsidR="00EA29A1" w:rsidRPr="000F146D" w:rsidRDefault="00417E16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TIL</w:t>
            </w:r>
          </w:p>
        </w:tc>
      </w:tr>
      <w:tr w:rsidR="00EA29A1" w:rsidRPr="000F146D" w14:paraId="27E408F7" w14:textId="7785C166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5EAEF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62CFE2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 xml:space="preserve">Enterococcus </w:t>
            </w:r>
            <w:proofErr w:type="spellStart"/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dura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DCAA6" w14:textId="702B00FC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5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595CAA" w14:textId="6E224754" w:rsidR="00EA29A1" w:rsidRPr="000F146D" w:rsidRDefault="001C79BB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X</w:t>
            </w:r>
            <w:r w:rsidR="004802EC">
              <w:rPr>
                <w:rFonts w:eastAsia="Times New Roman" w:cs="Times New Roman"/>
                <w:color w:val="000000"/>
                <w:sz w:val="22"/>
                <w:lang w:eastAsia="hu-HU"/>
              </w:rPr>
              <w:t>, AMC</w:t>
            </w:r>
            <w:r w:rsidR="00FF46BA">
              <w:rPr>
                <w:rFonts w:eastAsia="Times New Roman" w:cs="Times New Roman"/>
                <w:color w:val="000000"/>
                <w:sz w:val="22"/>
                <w:lang w:eastAsia="hu-HU"/>
              </w:rPr>
              <w:t>, DOX</w:t>
            </w:r>
            <w:r w:rsidR="00430320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417E16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1F7CA1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  <w:r w:rsidR="00447FDB">
              <w:rPr>
                <w:rFonts w:eastAsia="Times New Roman" w:cs="Times New Roman"/>
                <w:color w:val="000000"/>
                <w:sz w:val="22"/>
                <w:lang w:eastAsia="hu-HU"/>
              </w:rPr>
              <w:t>, PSA</w:t>
            </w:r>
          </w:p>
        </w:tc>
      </w:tr>
      <w:tr w:rsidR="00EA29A1" w:rsidRPr="000F146D" w14:paraId="672DAD50" w14:textId="3D541AD4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8AA38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E712EB" w14:textId="55C074B4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 xml:space="preserve">Enterococcus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columb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D7C7D" w14:textId="4216CFE1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1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95F98D" w14:textId="62DA670A" w:rsidR="00EA29A1" w:rsidRPr="000F146D" w:rsidRDefault="00EB4592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X</w:t>
            </w:r>
            <w:r w:rsidR="004802EC">
              <w:rPr>
                <w:rFonts w:eastAsia="Times New Roman" w:cs="Times New Roman"/>
                <w:color w:val="000000"/>
                <w:sz w:val="22"/>
                <w:lang w:eastAsia="hu-HU"/>
              </w:rPr>
              <w:t>, AMC</w:t>
            </w:r>
            <w:r w:rsidR="00FF46BA">
              <w:rPr>
                <w:rFonts w:eastAsia="Times New Roman" w:cs="Times New Roman"/>
                <w:color w:val="000000"/>
                <w:sz w:val="22"/>
                <w:lang w:eastAsia="hu-HU"/>
              </w:rPr>
              <w:t>, DOX</w:t>
            </w:r>
            <w:r w:rsidR="00430320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417E16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1F7CA1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  <w:r w:rsidR="00447FDB">
              <w:rPr>
                <w:rFonts w:eastAsia="Times New Roman" w:cs="Times New Roman"/>
                <w:color w:val="000000"/>
                <w:sz w:val="22"/>
                <w:lang w:eastAsia="hu-HU"/>
              </w:rPr>
              <w:t>, PSA</w:t>
            </w:r>
          </w:p>
        </w:tc>
      </w:tr>
      <w:tr w:rsidR="00EA29A1" w:rsidRPr="000F146D" w14:paraId="236DA4E3" w14:textId="131238D2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EC82D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3258AF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i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138D2" w14:textId="113808F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1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1A8ABC" w14:textId="78AE3C39" w:rsidR="00EA29A1" w:rsidRPr="000F146D" w:rsidRDefault="00EB4592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X</w:t>
            </w:r>
            <w:r w:rsidR="004802EC">
              <w:rPr>
                <w:rFonts w:eastAsia="Times New Roman" w:cs="Times New Roman"/>
                <w:color w:val="000000"/>
                <w:sz w:val="22"/>
                <w:lang w:eastAsia="hu-HU"/>
              </w:rPr>
              <w:t>, AMC</w:t>
            </w:r>
            <w:r w:rsidR="00FF46BA">
              <w:rPr>
                <w:rFonts w:eastAsia="Times New Roman" w:cs="Times New Roman"/>
                <w:color w:val="000000"/>
                <w:sz w:val="22"/>
                <w:lang w:eastAsia="hu-HU"/>
              </w:rPr>
              <w:t>, DOX</w:t>
            </w:r>
            <w:r w:rsidR="00430320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417E16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1F7CA1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  <w:r w:rsidR="00447FDB">
              <w:rPr>
                <w:rFonts w:eastAsia="Times New Roman" w:cs="Times New Roman"/>
                <w:color w:val="000000"/>
                <w:sz w:val="22"/>
                <w:lang w:eastAsia="hu-HU"/>
              </w:rPr>
              <w:t>, PSA</w:t>
            </w:r>
          </w:p>
        </w:tc>
      </w:tr>
      <w:tr w:rsidR="00EA29A1" w:rsidRPr="000F146D" w14:paraId="48F496CF" w14:textId="3BE81149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B4EB7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E78971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al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0680E" w14:textId="49FD55F2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1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EBFB08" w14:textId="79107D1A" w:rsidR="00EA29A1" w:rsidRPr="000F146D" w:rsidRDefault="00EB4592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X</w:t>
            </w:r>
            <w:r w:rsidR="004802EC">
              <w:rPr>
                <w:rFonts w:eastAsia="Times New Roman" w:cs="Times New Roman"/>
                <w:color w:val="000000"/>
                <w:sz w:val="22"/>
                <w:lang w:eastAsia="hu-HU"/>
              </w:rPr>
              <w:t>, AMC</w:t>
            </w:r>
            <w:r w:rsidR="00FF46BA">
              <w:rPr>
                <w:rFonts w:eastAsia="Times New Roman" w:cs="Times New Roman"/>
                <w:color w:val="000000"/>
                <w:sz w:val="22"/>
                <w:lang w:eastAsia="hu-HU"/>
              </w:rPr>
              <w:t>, DOX</w:t>
            </w:r>
            <w:r w:rsidR="00430320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417E16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447FDB">
              <w:rPr>
                <w:rFonts w:eastAsia="Times New Roman" w:cs="Times New Roman"/>
                <w:color w:val="000000"/>
                <w:sz w:val="22"/>
                <w:lang w:eastAsia="hu-HU"/>
              </w:rPr>
              <w:t>, PSA</w:t>
            </w:r>
          </w:p>
        </w:tc>
      </w:tr>
      <w:tr w:rsidR="00EA29A1" w:rsidRPr="000F146D" w14:paraId="38A0C555" w14:textId="16784A56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A661A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3BEAA8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 xml:space="preserve">Enterococcus </w:t>
            </w:r>
            <w:proofErr w:type="spellStart"/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dura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6087E" w14:textId="03EF61CC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8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C87DE4" w14:textId="32542FD1" w:rsidR="00EA29A1" w:rsidRPr="000F146D" w:rsidRDefault="00EB4592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X</w:t>
            </w:r>
            <w:r w:rsidR="004802EC">
              <w:rPr>
                <w:rFonts w:eastAsia="Times New Roman" w:cs="Times New Roman"/>
                <w:color w:val="000000"/>
                <w:sz w:val="22"/>
                <w:lang w:eastAsia="hu-HU"/>
              </w:rPr>
              <w:t>, AMC</w:t>
            </w:r>
            <w:r w:rsidR="00FF46BA">
              <w:rPr>
                <w:rFonts w:eastAsia="Times New Roman" w:cs="Times New Roman"/>
                <w:color w:val="000000"/>
                <w:sz w:val="22"/>
                <w:lang w:eastAsia="hu-HU"/>
              </w:rPr>
              <w:t>, DOX</w:t>
            </w:r>
            <w:r w:rsidR="00430320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417E16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447FDB">
              <w:rPr>
                <w:rFonts w:eastAsia="Times New Roman" w:cs="Times New Roman"/>
                <w:color w:val="000000"/>
                <w:sz w:val="22"/>
                <w:lang w:eastAsia="hu-HU"/>
              </w:rPr>
              <w:t>, PSA</w:t>
            </w:r>
            <w:r w:rsidR="00702797">
              <w:rPr>
                <w:rFonts w:eastAsia="Times New Roman" w:cs="Times New Roman"/>
                <w:color w:val="000000"/>
                <w:sz w:val="22"/>
                <w:lang w:eastAsia="hu-HU"/>
              </w:rPr>
              <w:t>, VAN</w:t>
            </w:r>
          </w:p>
        </w:tc>
      </w:tr>
      <w:tr w:rsidR="00EA29A1" w:rsidRPr="000F146D" w14:paraId="2174F120" w14:textId="16A0F530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F1597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ABEED0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 xml:space="preserve">Enterococcus </w:t>
            </w:r>
            <w:proofErr w:type="spellStart"/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hir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57ACD" w14:textId="7B5CC4B1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5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EAF161" w14:textId="25E4DB44" w:rsidR="00EA29A1" w:rsidRPr="000F146D" w:rsidRDefault="00EB4592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X</w:t>
            </w:r>
            <w:r w:rsidR="004802EC">
              <w:rPr>
                <w:rFonts w:eastAsia="Times New Roman" w:cs="Times New Roman"/>
                <w:color w:val="000000"/>
                <w:sz w:val="22"/>
                <w:lang w:eastAsia="hu-HU"/>
              </w:rPr>
              <w:t>, AMC</w:t>
            </w:r>
            <w:r w:rsidR="00FF46BA">
              <w:rPr>
                <w:rFonts w:eastAsia="Times New Roman" w:cs="Times New Roman"/>
                <w:color w:val="000000"/>
                <w:sz w:val="22"/>
                <w:lang w:eastAsia="hu-HU"/>
              </w:rPr>
              <w:t>, DOX</w:t>
            </w:r>
            <w:r w:rsidR="00430320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417E16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1F7CA1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</w:p>
        </w:tc>
      </w:tr>
      <w:tr w:rsidR="00EA29A1" w:rsidRPr="000F146D" w14:paraId="180EC030" w14:textId="61DC7831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32C9F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E39AFD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 xml:space="preserve">Enterococcus </w:t>
            </w:r>
            <w:proofErr w:type="spellStart"/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dura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DC3D5" w14:textId="724D1F22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5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FBE031" w14:textId="663005D8" w:rsidR="00EA29A1" w:rsidRPr="000F146D" w:rsidRDefault="00430320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FLO</w:t>
            </w:r>
            <w:r w:rsidR="00417E16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1F7CA1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  <w:r w:rsidR="00702797">
              <w:rPr>
                <w:rFonts w:eastAsia="Times New Roman" w:cs="Times New Roman"/>
                <w:color w:val="000000"/>
                <w:sz w:val="22"/>
                <w:lang w:eastAsia="hu-HU"/>
              </w:rPr>
              <w:t>, VAN</w:t>
            </w:r>
          </w:p>
        </w:tc>
      </w:tr>
      <w:tr w:rsidR="00EA29A1" w:rsidRPr="000F146D" w14:paraId="78FC81CF" w14:textId="388698D6" w:rsidTr="00702797">
        <w:trPr>
          <w:trHeight w:val="312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FA405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lastRenderedPageBreak/>
              <w:t>2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73F83B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 xml:space="preserve">Enterococcus </w:t>
            </w:r>
            <w:proofErr w:type="spellStart"/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mundtii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6D3EA" w14:textId="7075BFBD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3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7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223BC" w14:textId="00E7B100" w:rsidR="00EA29A1" w:rsidRPr="000F146D" w:rsidRDefault="00E17AAE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C</w:t>
            </w:r>
            <w:r w:rsidR="00FF46BA">
              <w:rPr>
                <w:rFonts w:eastAsia="Times New Roman" w:cs="Times New Roman"/>
                <w:color w:val="000000"/>
                <w:sz w:val="22"/>
                <w:lang w:eastAsia="hu-HU"/>
              </w:rPr>
              <w:t>, DOX</w:t>
            </w:r>
            <w:r w:rsidR="00430320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417E16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1F7CA1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</w:p>
        </w:tc>
      </w:tr>
      <w:tr w:rsidR="00EA29A1" w:rsidRPr="000F146D" w14:paraId="7A61A6E4" w14:textId="718BF5EA" w:rsidTr="00702797">
        <w:trPr>
          <w:trHeight w:val="312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CDF2F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DAC0A7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al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D9173" w14:textId="57B5C6E4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3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8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65FD15" w14:textId="0D708C72" w:rsidR="00EA29A1" w:rsidRPr="000F146D" w:rsidRDefault="00E17AAE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C</w:t>
            </w:r>
            <w:r w:rsidR="00430320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417E16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1F7CA1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</w:p>
        </w:tc>
      </w:tr>
      <w:tr w:rsidR="00EA29A1" w:rsidRPr="000F146D" w14:paraId="3DBA7D2A" w14:textId="121DD75E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C68ED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61F563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al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F8DAA" w14:textId="148002E5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3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DBF8EF" w14:textId="2BA9841C" w:rsidR="00EA29A1" w:rsidRPr="000F146D" w:rsidRDefault="00131A50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DOX,</w:t>
            </w:r>
            <w:r w:rsidR="00430320">
              <w:rPr>
                <w:rFonts w:eastAsia="Times New Roman" w:cs="Times New Roman"/>
                <w:color w:val="000000"/>
                <w:sz w:val="22"/>
                <w:lang w:eastAsia="hu-HU"/>
              </w:rPr>
              <w:t xml:space="preserve"> FLO</w:t>
            </w:r>
            <w:r w:rsidR="00417E16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1F7CA1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</w:p>
        </w:tc>
      </w:tr>
      <w:tr w:rsidR="00EA29A1" w:rsidRPr="000F146D" w14:paraId="79843AC5" w14:textId="23BE99AD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08166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3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50ECA3" w14:textId="3AC111E6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 xml:space="preserve">Enterococcus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gallinar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30719" w14:textId="119A0C15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2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1A5252" w14:textId="487C2EF3" w:rsidR="00EA29A1" w:rsidRPr="000F146D" w:rsidRDefault="008D498A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IMI</w:t>
            </w:r>
            <w:r w:rsidR="00430320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417E16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1F7CA1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  <w:r w:rsidR="00702797">
              <w:rPr>
                <w:rFonts w:eastAsia="Times New Roman" w:cs="Times New Roman"/>
                <w:color w:val="000000"/>
                <w:sz w:val="22"/>
                <w:lang w:eastAsia="hu-HU"/>
              </w:rPr>
              <w:t>, VAN</w:t>
            </w:r>
          </w:p>
        </w:tc>
      </w:tr>
      <w:tr w:rsidR="00EA29A1" w:rsidRPr="000F146D" w14:paraId="671097CD" w14:textId="0E1F5CB2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F9EF6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3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1225E7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al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4BCED" w14:textId="49AF63B1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2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33D042" w14:textId="0F4B4F34" w:rsidR="00EA29A1" w:rsidRPr="000F146D" w:rsidRDefault="008D498A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IMI</w:t>
            </w:r>
            <w:r w:rsidR="00BD4A58">
              <w:rPr>
                <w:rFonts w:eastAsia="Times New Roman" w:cs="Times New Roman"/>
                <w:color w:val="000000"/>
                <w:sz w:val="22"/>
                <w:lang w:eastAsia="hu-HU"/>
              </w:rPr>
              <w:t>, DOX</w:t>
            </w:r>
            <w:r w:rsidR="00430320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417E16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1F7CA1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</w:p>
        </w:tc>
      </w:tr>
      <w:tr w:rsidR="00EA29A1" w:rsidRPr="000F146D" w14:paraId="6B431B57" w14:textId="69BD9374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C8D29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3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E010C5" w14:textId="2053632F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 xml:space="preserve">Enterococcus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columb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03C39" w14:textId="180CEEDE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2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CEB976" w14:textId="6BDF67AB" w:rsidR="00EA29A1" w:rsidRPr="000F146D" w:rsidRDefault="00BD4A58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DOX</w:t>
            </w:r>
            <w:r w:rsidR="00430320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417E16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1F7CA1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</w:p>
        </w:tc>
      </w:tr>
      <w:tr w:rsidR="00EA29A1" w:rsidRPr="000F146D" w14:paraId="4CAF9976" w14:textId="07D97F56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CC122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3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09F7D0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al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4C4D2" w14:textId="596389E9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3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F6BD51" w14:textId="38AD64DA" w:rsidR="00EA29A1" w:rsidRPr="000F146D" w:rsidRDefault="00E429B0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X</w:t>
            </w:r>
            <w:r w:rsidR="00DD46F1">
              <w:rPr>
                <w:rFonts w:eastAsia="Times New Roman" w:cs="Times New Roman"/>
                <w:color w:val="000000"/>
                <w:sz w:val="22"/>
                <w:lang w:eastAsia="hu-HU"/>
              </w:rPr>
              <w:t>, AMC</w:t>
            </w:r>
            <w:r w:rsidR="00BD4A58">
              <w:rPr>
                <w:rFonts w:eastAsia="Times New Roman" w:cs="Times New Roman"/>
                <w:color w:val="000000"/>
                <w:sz w:val="22"/>
                <w:lang w:eastAsia="hu-HU"/>
              </w:rPr>
              <w:t>, DOX</w:t>
            </w:r>
            <w:r w:rsidR="00430320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417E16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1F7CA1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</w:p>
        </w:tc>
      </w:tr>
      <w:tr w:rsidR="00EA29A1" w:rsidRPr="000F146D" w14:paraId="755123FD" w14:textId="1E0DA5EE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F104C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3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40F192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al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0768E" w14:textId="3902B476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4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A357A2" w14:textId="3E4315B3" w:rsidR="00EA29A1" w:rsidRPr="000F146D" w:rsidRDefault="00E429B0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X</w:t>
            </w:r>
            <w:r w:rsidR="00DD46F1">
              <w:rPr>
                <w:rFonts w:eastAsia="Times New Roman" w:cs="Times New Roman"/>
                <w:color w:val="000000"/>
                <w:sz w:val="22"/>
                <w:lang w:eastAsia="hu-HU"/>
              </w:rPr>
              <w:t>, AMC</w:t>
            </w:r>
            <w:r w:rsidR="00BD4A58">
              <w:rPr>
                <w:rFonts w:eastAsia="Times New Roman" w:cs="Times New Roman"/>
                <w:color w:val="000000"/>
                <w:sz w:val="22"/>
                <w:lang w:eastAsia="hu-HU"/>
              </w:rPr>
              <w:t>, DOX</w:t>
            </w:r>
            <w:r w:rsidR="00430320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417E16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1F7CA1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  <w:r w:rsidR="00702797">
              <w:rPr>
                <w:rFonts w:eastAsia="Times New Roman" w:cs="Times New Roman"/>
                <w:color w:val="000000"/>
                <w:sz w:val="22"/>
                <w:lang w:eastAsia="hu-HU"/>
              </w:rPr>
              <w:t>, VAN</w:t>
            </w:r>
          </w:p>
        </w:tc>
      </w:tr>
      <w:tr w:rsidR="00EA29A1" w:rsidRPr="000F146D" w14:paraId="59811189" w14:textId="796D9DE1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E8B29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3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8D6D40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 xml:space="preserve">Enterococcus </w:t>
            </w:r>
            <w:proofErr w:type="spellStart"/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gallinar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5036B" w14:textId="17CD5C43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5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4EC74E" w14:textId="28FC3E22" w:rsidR="00EA29A1" w:rsidRPr="000F146D" w:rsidRDefault="00E429B0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X</w:t>
            </w:r>
            <w:r w:rsidR="00BD4A58">
              <w:rPr>
                <w:rFonts w:eastAsia="Times New Roman" w:cs="Times New Roman"/>
                <w:color w:val="000000"/>
                <w:sz w:val="22"/>
                <w:lang w:eastAsia="hu-HU"/>
              </w:rPr>
              <w:t>, DOX</w:t>
            </w:r>
            <w:r w:rsidR="00430320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417E16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1F7CA1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  <w:r w:rsidR="00447FDB">
              <w:rPr>
                <w:rFonts w:eastAsia="Times New Roman" w:cs="Times New Roman"/>
                <w:color w:val="000000"/>
                <w:sz w:val="22"/>
                <w:lang w:eastAsia="hu-HU"/>
              </w:rPr>
              <w:t>, PSA</w:t>
            </w:r>
            <w:r w:rsidR="00702797">
              <w:rPr>
                <w:rFonts w:eastAsia="Times New Roman" w:cs="Times New Roman"/>
                <w:color w:val="000000"/>
                <w:sz w:val="22"/>
                <w:lang w:eastAsia="hu-HU"/>
              </w:rPr>
              <w:t>, VAN</w:t>
            </w:r>
          </w:p>
        </w:tc>
      </w:tr>
      <w:tr w:rsidR="00EA29A1" w:rsidRPr="000F146D" w14:paraId="74A3ED9F" w14:textId="3A6FC96A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AA3AA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3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B58401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 xml:space="preserve">Enterococcus </w:t>
            </w:r>
            <w:proofErr w:type="spellStart"/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hir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5ECA2" w14:textId="4688C75C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5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8EB6B4" w14:textId="49394EDC" w:rsidR="00EA29A1" w:rsidRPr="000F146D" w:rsidRDefault="00DD46F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C</w:t>
            </w:r>
            <w:r w:rsidR="00BD4A58">
              <w:rPr>
                <w:rFonts w:eastAsia="Times New Roman" w:cs="Times New Roman"/>
                <w:color w:val="000000"/>
                <w:sz w:val="22"/>
                <w:lang w:eastAsia="hu-HU"/>
              </w:rPr>
              <w:t>, DOX</w:t>
            </w:r>
            <w:r w:rsidR="00430320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417E16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1F7CA1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  <w:r w:rsidR="00447FDB">
              <w:rPr>
                <w:rFonts w:eastAsia="Times New Roman" w:cs="Times New Roman"/>
                <w:color w:val="000000"/>
                <w:sz w:val="22"/>
                <w:lang w:eastAsia="hu-HU"/>
              </w:rPr>
              <w:t>, PSA</w:t>
            </w:r>
            <w:r w:rsidR="00702797">
              <w:rPr>
                <w:rFonts w:eastAsia="Times New Roman" w:cs="Times New Roman"/>
                <w:color w:val="000000"/>
                <w:sz w:val="22"/>
                <w:lang w:eastAsia="hu-HU"/>
              </w:rPr>
              <w:t>, VAN</w:t>
            </w:r>
          </w:p>
        </w:tc>
      </w:tr>
      <w:tr w:rsidR="00EA29A1" w:rsidRPr="000F146D" w14:paraId="2884D399" w14:textId="350B0D8C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FE6BF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3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A3FC23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 xml:space="preserve">Enterococcus </w:t>
            </w:r>
            <w:proofErr w:type="spellStart"/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gallinar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CA0E2" w14:textId="3F75D8CB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1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1380F7" w14:textId="1F3C4B8A" w:rsidR="00EA29A1" w:rsidRPr="000F146D" w:rsidRDefault="00DD46F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C</w:t>
            </w:r>
            <w:r w:rsidR="00430320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417E16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1F7CA1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</w:p>
        </w:tc>
      </w:tr>
      <w:tr w:rsidR="00EA29A1" w:rsidRPr="000F146D" w14:paraId="35D9C60D" w14:textId="2F1E95B4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651BA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3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6A0871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al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28F8B" w14:textId="0D64B3CB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1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61DE0D" w14:textId="0D7950FE" w:rsidR="00EA29A1" w:rsidRPr="000F146D" w:rsidRDefault="00430320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FLO</w:t>
            </w:r>
            <w:r w:rsidR="00417E16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1F7CA1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</w:p>
        </w:tc>
      </w:tr>
      <w:tr w:rsidR="00EA29A1" w:rsidRPr="000F146D" w14:paraId="3FD32AEB" w14:textId="6E495CBB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FB29E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3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C445B1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al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27F87" w14:textId="579F13F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2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776AA5" w14:textId="652F879A" w:rsidR="00EA29A1" w:rsidRPr="000F146D" w:rsidRDefault="00E429B0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X</w:t>
            </w:r>
            <w:r w:rsidR="00BD4A58">
              <w:rPr>
                <w:rFonts w:eastAsia="Times New Roman" w:cs="Times New Roman"/>
                <w:color w:val="000000"/>
                <w:sz w:val="22"/>
                <w:lang w:eastAsia="hu-HU"/>
              </w:rPr>
              <w:t>, DOX</w:t>
            </w:r>
            <w:r w:rsidR="00430320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417E16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1F7CA1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</w:p>
        </w:tc>
      </w:tr>
      <w:tr w:rsidR="00EA29A1" w:rsidRPr="000F146D" w14:paraId="59CF5171" w14:textId="4FFDE40C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26126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4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F5B83B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i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9AFF1" w14:textId="4F340D1B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4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228164" w14:textId="7F2DD135" w:rsidR="00EA29A1" w:rsidRPr="000F146D" w:rsidRDefault="006A54AB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Style w:val="Lbjegyzet-hivatkozs"/>
                <w:rFonts w:eastAsia="Times New Roman" w:cs="Times New Roman"/>
                <w:color w:val="000000"/>
                <w:sz w:val="22"/>
                <w:lang w:eastAsia="hu-HU"/>
              </w:rPr>
              <w:footnoteReference w:id="3"/>
            </w:r>
          </w:p>
        </w:tc>
      </w:tr>
      <w:tr w:rsidR="00EA29A1" w:rsidRPr="000F146D" w14:paraId="2473315E" w14:textId="60F88A23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4524B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4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85AC7C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i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6F574" w14:textId="0089E7A6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6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D83AA1" w14:textId="240F9BA0" w:rsidR="00EA29A1" w:rsidRPr="000F146D" w:rsidRDefault="00B30953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DOX</w:t>
            </w:r>
            <w:r w:rsidR="00FA6A4B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1F7CA1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  <w:r w:rsidR="00447FDB">
              <w:rPr>
                <w:rFonts w:eastAsia="Times New Roman" w:cs="Times New Roman"/>
                <w:color w:val="000000"/>
                <w:sz w:val="22"/>
                <w:lang w:eastAsia="hu-HU"/>
              </w:rPr>
              <w:t>, PSA</w:t>
            </w:r>
          </w:p>
        </w:tc>
      </w:tr>
      <w:tr w:rsidR="00EA29A1" w:rsidRPr="000F146D" w14:paraId="61756E29" w14:textId="537BA093" w:rsidTr="00702797">
        <w:trPr>
          <w:trHeight w:val="312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9AEE6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4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F79FE6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iu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DF53A" w14:textId="3ACBF24F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82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CC15FF" w14:textId="6FAA184F" w:rsidR="00EA29A1" w:rsidRPr="000F146D" w:rsidRDefault="00FA6A4B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TIL</w:t>
            </w:r>
          </w:p>
        </w:tc>
      </w:tr>
      <w:tr w:rsidR="00EA29A1" w:rsidRPr="000F146D" w14:paraId="7EC8496D" w14:textId="22CE79FB" w:rsidTr="00702797">
        <w:trPr>
          <w:trHeight w:val="312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00EA8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4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0F353A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al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799EA7" w14:textId="1905428C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77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2A4D86" w14:textId="606CB6D1" w:rsidR="00EA29A1" w:rsidRPr="000F146D" w:rsidRDefault="00652FBD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FLO</w:t>
            </w:r>
            <w:r w:rsidR="00FA6A4B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</w:p>
        </w:tc>
      </w:tr>
      <w:tr w:rsidR="00EA29A1" w:rsidRPr="000F146D" w14:paraId="683B661C" w14:textId="0C048558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5D5DA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4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DA04C2" w14:textId="2936A420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 xml:space="preserve">Enterococcus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columb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F543EA" w14:textId="2B059BF4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9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7C4229" w14:textId="6F42D120" w:rsidR="00EA29A1" w:rsidRPr="000F146D" w:rsidRDefault="00B30953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DOX</w:t>
            </w:r>
            <w:r w:rsidR="00652FBD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FA6A4B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8E258B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</w:p>
        </w:tc>
      </w:tr>
      <w:tr w:rsidR="00EA29A1" w:rsidRPr="000F146D" w14:paraId="1B36DEA8" w14:textId="0316A6F0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934FC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45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028834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al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3018DE" w14:textId="6AA55DEA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3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0EF24C" w14:textId="715DB826" w:rsidR="00EA29A1" w:rsidRPr="000F146D" w:rsidRDefault="008E258B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ENR</w:t>
            </w:r>
          </w:p>
        </w:tc>
      </w:tr>
      <w:tr w:rsidR="00EA29A1" w:rsidRPr="000F146D" w14:paraId="010168F9" w14:textId="52F6BDFB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89CFD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4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7B541A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al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563A25" w14:textId="734A197D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48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E3318E" w14:textId="336E9001" w:rsidR="00EA29A1" w:rsidRPr="000F146D" w:rsidRDefault="008E258B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ENR</w:t>
            </w:r>
          </w:p>
        </w:tc>
      </w:tr>
      <w:tr w:rsidR="00EA29A1" w:rsidRPr="000F146D" w14:paraId="663D352F" w14:textId="5254DB2A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4CF88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47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3A5B4A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 xml:space="preserve">Enterococcus </w:t>
            </w:r>
            <w:proofErr w:type="spellStart"/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gallinar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CD04C8" w14:textId="613A53E4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5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68B9F2" w14:textId="33973621" w:rsidR="00EA29A1" w:rsidRPr="000F146D" w:rsidRDefault="008E258B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ENR</w:t>
            </w:r>
          </w:p>
        </w:tc>
      </w:tr>
      <w:tr w:rsidR="00EA29A1" w:rsidRPr="000F146D" w14:paraId="3BF59F38" w14:textId="4EC7B7FB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E45AF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4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341CD8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al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43753E" w14:textId="72FD98F6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5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E9E4C2" w14:textId="1DE9660E" w:rsidR="00EA29A1" w:rsidRPr="008E258B" w:rsidRDefault="00DD46F1" w:rsidP="00607E6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X</w:t>
            </w:r>
            <w:r w:rsidR="00B30953">
              <w:rPr>
                <w:rFonts w:eastAsia="Times New Roman" w:cs="Times New Roman"/>
                <w:color w:val="000000"/>
                <w:sz w:val="22"/>
                <w:lang w:eastAsia="hu-HU"/>
              </w:rPr>
              <w:t>, DOX</w:t>
            </w:r>
            <w:r w:rsidR="00FA6A4B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8E258B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</w:p>
        </w:tc>
      </w:tr>
      <w:tr w:rsidR="00EA29A1" w:rsidRPr="000F146D" w14:paraId="5C03BE5D" w14:textId="710231D3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9FD0F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49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9E20DC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al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5F6DCB" w14:textId="77F97F46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3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3E6748" w14:textId="162709EA" w:rsidR="00EA29A1" w:rsidRPr="000F146D" w:rsidRDefault="00652FBD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FLO</w:t>
            </w:r>
            <w:r w:rsidR="00FA6A4B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</w:p>
        </w:tc>
      </w:tr>
      <w:tr w:rsidR="00EA29A1" w:rsidRPr="000F146D" w14:paraId="59A1A07D" w14:textId="448A0629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AE9C7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50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D731AA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al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990D58" w14:textId="6F81FF8C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9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1B3DD0" w14:textId="205542CA" w:rsidR="00EA29A1" w:rsidRPr="000F146D" w:rsidRDefault="00E429B0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X</w:t>
            </w:r>
            <w:r w:rsidR="00B30953">
              <w:rPr>
                <w:rFonts w:eastAsia="Times New Roman" w:cs="Times New Roman"/>
                <w:color w:val="000000"/>
                <w:sz w:val="22"/>
                <w:lang w:eastAsia="hu-HU"/>
              </w:rPr>
              <w:t>, DOX</w:t>
            </w:r>
            <w:r w:rsidR="00652FBD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FA6A4B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702797">
              <w:rPr>
                <w:rFonts w:eastAsia="Times New Roman" w:cs="Times New Roman"/>
                <w:color w:val="000000"/>
                <w:sz w:val="22"/>
                <w:lang w:eastAsia="hu-HU"/>
              </w:rPr>
              <w:t>, PSA, VAN</w:t>
            </w:r>
          </w:p>
        </w:tc>
      </w:tr>
      <w:tr w:rsidR="00EA29A1" w:rsidRPr="000F146D" w14:paraId="306453B2" w14:textId="26992952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6CC1B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5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20E27A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al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9D44C6" w14:textId="186FCA55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8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D2FBF7" w14:textId="757EFB47" w:rsidR="00EA29A1" w:rsidRPr="000F146D" w:rsidRDefault="00E429B0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AMX</w:t>
            </w:r>
            <w:r w:rsidR="00DD46F1">
              <w:rPr>
                <w:rFonts w:eastAsia="Times New Roman" w:cs="Times New Roman"/>
                <w:color w:val="000000"/>
                <w:sz w:val="22"/>
                <w:lang w:eastAsia="hu-HU"/>
              </w:rPr>
              <w:t>, AMC</w:t>
            </w:r>
            <w:r w:rsidR="00B30953">
              <w:rPr>
                <w:rFonts w:eastAsia="Times New Roman" w:cs="Times New Roman"/>
                <w:color w:val="000000"/>
                <w:sz w:val="22"/>
                <w:lang w:eastAsia="hu-HU"/>
              </w:rPr>
              <w:t>, DOX</w:t>
            </w:r>
            <w:r w:rsidR="00652FBD">
              <w:rPr>
                <w:rFonts w:eastAsia="Times New Roman" w:cs="Times New Roman"/>
                <w:color w:val="000000"/>
                <w:sz w:val="22"/>
                <w:lang w:eastAsia="hu-HU"/>
              </w:rPr>
              <w:t>, FLO</w:t>
            </w:r>
            <w:r w:rsidR="00FA6A4B">
              <w:rPr>
                <w:rFonts w:eastAsia="Times New Roman" w:cs="Times New Roman"/>
                <w:color w:val="000000"/>
                <w:sz w:val="22"/>
                <w:lang w:eastAsia="hu-HU"/>
              </w:rPr>
              <w:t>, TIL</w:t>
            </w:r>
            <w:r w:rsidR="008E258B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  <w:r w:rsidR="00702797">
              <w:rPr>
                <w:rFonts w:eastAsia="Times New Roman" w:cs="Times New Roman"/>
                <w:color w:val="000000"/>
                <w:sz w:val="22"/>
                <w:lang w:eastAsia="hu-HU"/>
              </w:rPr>
              <w:t>, PSA, VAN</w:t>
            </w:r>
          </w:p>
        </w:tc>
      </w:tr>
      <w:tr w:rsidR="00EA29A1" w:rsidRPr="000F146D" w14:paraId="7DE8D133" w14:textId="005C3C7B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B9F7F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5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5277B8" w14:textId="6859F4F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 xml:space="preserve">Enterococcus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columb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C7AA9A" w14:textId="0F4103A4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7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88F3C7" w14:textId="1E83FBB4" w:rsidR="00EA29A1" w:rsidRPr="000F146D" w:rsidRDefault="00B30953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DOX</w:t>
            </w:r>
            <w:r w:rsidR="008E258B">
              <w:rPr>
                <w:rFonts w:eastAsia="Times New Roman" w:cs="Times New Roman"/>
                <w:color w:val="000000"/>
                <w:sz w:val="22"/>
                <w:lang w:eastAsia="hu-HU"/>
              </w:rPr>
              <w:t>, ENR</w:t>
            </w:r>
          </w:p>
        </w:tc>
      </w:tr>
      <w:tr w:rsidR="00EA29A1" w:rsidRPr="000F146D" w14:paraId="4BDCE75E" w14:textId="253B30A7" w:rsidTr="00702797">
        <w:trPr>
          <w:trHeight w:val="312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E8A03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5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F171ED" w14:textId="77777777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i/>
                <w:iCs/>
                <w:color w:val="000000"/>
                <w:sz w:val="22"/>
                <w:lang w:eastAsia="hu-HU"/>
              </w:rPr>
              <w:t>Enterococcus faecal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AC6CF6" w14:textId="4039B342" w:rsidR="00EA29A1" w:rsidRPr="000F146D" w:rsidRDefault="00EA29A1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 w:rsidRPr="000F146D">
              <w:rPr>
                <w:rFonts w:eastAsia="Times New Roman" w:cs="Times New Roman"/>
                <w:color w:val="000000"/>
                <w:sz w:val="22"/>
                <w:lang w:eastAsia="hu-HU"/>
              </w:rPr>
              <w:t>2.</w:t>
            </w: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2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C62ABE" w14:textId="3D703FDF" w:rsidR="00EA29A1" w:rsidRPr="000F146D" w:rsidRDefault="00F14362" w:rsidP="00607E6B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hu-H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hu-HU"/>
              </w:rPr>
              <w:t>TIL</w:t>
            </w:r>
          </w:p>
        </w:tc>
      </w:tr>
    </w:tbl>
    <w:p w14:paraId="6E1C797E" w14:textId="131BB789" w:rsidR="00DA452E" w:rsidRDefault="00E555A7" w:rsidP="00E552BA">
      <w:pPr>
        <w:spacing w:before="240"/>
        <w:jc w:val="both"/>
        <w:rPr>
          <w:sz w:val="20"/>
          <w:szCs w:val="18"/>
        </w:rPr>
      </w:pPr>
      <w:r w:rsidRPr="00E552BA">
        <w:rPr>
          <w:sz w:val="20"/>
          <w:szCs w:val="18"/>
        </w:rPr>
        <w:t>AMX</w:t>
      </w:r>
      <w:r w:rsidR="00F46127" w:rsidRPr="00E552BA">
        <w:rPr>
          <w:sz w:val="20"/>
          <w:szCs w:val="18"/>
        </w:rPr>
        <w:t xml:space="preserve"> - Amoxicillin</w:t>
      </w:r>
      <w:r w:rsidRPr="00E552BA">
        <w:rPr>
          <w:sz w:val="20"/>
          <w:szCs w:val="18"/>
        </w:rPr>
        <w:t>, AMC</w:t>
      </w:r>
      <w:r w:rsidR="00F46127" w:rsidRPr="00E552BA">
        <w:rPr>
          <w:sz w:val="20"/>
          <w:szCs w:val="18"/>
        </w:rPr>
        <w:t xml:space="preserve"> - Amoxicillin-clavulanic acid</w:t>
      </w:r>
      <w:r w:rsidRPr="00E552BA">
        <w:rPr>
          <w:sz w:val="20"/>
          <w:szCs w:val="18"/>
        </w:rPr>
        <w:t>, IMI</w:t>
      </w:r>
      <w:r w:rsidR="007C22A0" w:rsidRPr="00E552BA">
        <w:rPr>
          <w:sz w:val="20"/>
          <w:szCs w:val="18"/>
        </w:rPr>
        <w:t xml:space="preserve"> - Imipenem</w:t>
      </w:r>
      <w:r w:rsidRPr="00E552BA">
        <w:rPr>
          <w:sz w:val="20"/>
          <w:szCs w:val="18"/>
        </w:rPr>
        <w:t>, DOX</w:t>
      </w:r>
      <w:r w:rsidR="007C22A0" w:rsidRPr="00E552BA">
        <w:rPr>
          <w:sz w:val="20"/>
          <w:szCs w:val="18"/>
        </w:rPr>
        <w:t xml:space="preserve"> - Doxycycline</w:t>
      </w:r>
      <w:r w:rsidRPr="00E552BA">
        <w:rPr>
          <w:sz w:val="20"/>
          <w:szCs w:val="18"/>
        </w:rPr>
        <w:t>, FLO</w:t>
      </w:r>
      <w:r w:rsidR="007C22A0" w:rsidRPr="00E552BA">
        <w:rPr>
          <w:sz w:val="20"/>
          <w:szCs w:val="18"/>
        </w:rPr>
        <w:t xml:space="preserve"> - Florfenicol</w:t>
      </w:r>
      <w:r w:rsidRPr="00E552BA">
        <w:rPr>
          <w:sz w:val="20"/>
          <w:szCs w:val="18"/>
        </w:rPr>
        <w:t>, TYL</w:t>
      </w:r>
      <w:r w:rsidR="00432758" w:rsidRPr="00E552BA">
        <w:rPr>
          <w:sz w:val="20"/>
          <w:szCs w:val="18"/>
        </w:rPr>
        <w:t xml:space="preserve"> - Tylosin</w:t>
      </w:r>
      <w:r w:rsidRPr="00E552BA">
        <w:rPr>
          <w:sz w:val="20"/>
          <w:szCs w:val="18"/>
        </w:rPr>
        <w:t>, ENR</w:t>
      </w:r>
      <w:r w:rsidR="00432758" w:rsidRPr="00E552BA">
        <w:rPr>
          <w:sz w:val="20"/>
          <w:szCs w:val="18"/>
        </w:rPr>
        <w:t xml:space="preserve"> - Enrofloxacin</w:t>
      </w:r>
      <w:r w:rsidRPr="00E552BA">
        <w:rPr>
          <w:sz w:val="20"/>
          <w:szCs w:val="18"/>
        </w:rPr>
        <w:t xml:space="preserve">, </w:t>
      </w:r>
      <w:r w:rsidR="00BD29A5" w:rsidRPr="00E552BA">
        <w:rPr>
          <w:sz w:val="20"/>
          <w:szCs w:val="18"/>
        </w:rPr>
        <w:t>PSA</w:t>
      </w:r>
      <w:r w:rsidR="00432758" w:rsidRPr="00E552BA">
        <w:rPr>
          <w:sz w:val="20"/>
          <w:szCs w:val="18"/>
        </w:rPr>
        <w:t xml:space="preserve"> - Potentiated sulphonamide</w:t>
      </w:r>
      <w:r w:rsidR="00BD29A5" w:rsidRPr="00E552BA">
        <w:rPr>
          <w:sz w:val="20"/>
          <w:szCs w:val="18"/>
        </w:rPr>
        <w:t>, VAN</w:t>
      </w:r>
      <w:r w:rsidR="00E552BA" w:rsidRPr="00E552BA">
        <w:rPr>
          <w:sz w:val="20"/>
          <w:szCs w:val="18"/>
        </w:rPr>
        <w:t xml:space="preserve"> </w:t>
      </w:r>
      <w:r w:rsidR="00957556">
        <w:rPr>
          <w:sz w:val="20"/>
          <w:szCs w:val="18"/>
        </w:rPr>
        <w:t>–</w:t>
      </w:r>
      <w:r w:rsidR="00E552BA" w:rsidRPr="00E552BA">
        <w:rPr>
          <w:sz w:val="20"/>
          <w:szCs w:val="18"/>
        </w:rPr>
        <w:t xml:space="preserve"> Vancomycin</w:t>
      </w:r>
    </w:p>
    <w:p w14:paraId="76F32C44" w14:textId="77777777" w:rsidR="003B7833" w:rsidRDefault="003B7833" w:rsidP="00654E8F">
      <w:pPr>
        <w:spacing w:before="240"/>
      </w:pPr>
    </w:p>
    <w:p w14:paraId="241FD24A" w14:textId="77777777" w:rsidR="003B7833" w:rsidRDefault="003B7833" w:rsidP="00654E8F">
      <w:pPr>
        <w:spacing w:before="240"/>
      </w:pPr>
    </w:p>
    <w:p w14:paraId="3854171F" w14:textId="57E9024C" w:rsidR="005A1CB7" w:rsidRDefault="005A1CB7" w:rsidP="004740DC">
      <w:pPr>
        <w:spacing w:before="240"/>
        <w:ind w:right="846"/>
        <w:jc w:val="both"/>
        <w:rPr>
          <w:rFonts w:cs="Times New Roman"/>
          <w:sz w:val="22"/>
        </w:rPr>
      </w:pPr>
      <w:r w:rsidRPr="00276ACB">
        <w:rPr>
          <w:rFonts w:cs="Times New Roman"/>
          <w:b/>
          <w:sz w:val="22"/>
        </w:rPr>
        <w:lastRenderedPageBreak/>
        <w:t xml:space="preserve">Supplementary Table </w:t>
      </w:r>
      <w:r w:rsidR="00F31A6D">
        <w:rPr>
          <w:rFonts w:cs="Times New Roman"/>
          <w:b/>
          <w:sz w:val="22"/>
        </w:rPr>
        <w:t>2</w:t>
      </w:r>
      <w:r w:rsidRPr="00276ACB">
        <w:rPr>
          <w:rFonts w:cs="Times New Roman"/>
          <w:sz w:val="22"/>
        </w:rPr>
        <w:t xml:space="preserve"> </w:t>
      </w:r>
      <w:r w:rsidR="006A2F37" w:rsidRPr="006A2F37">
        <w:rPr>
          <w:rFonts w:cs="Times New Roman"/>
          <w:sz w:val="22"/>
        </w:rPr>
        <w:t xml:space="preserve">Distribution of </w:t>
      </w:r>
      <w:r w:rsidR="00A1150F">
        <w:rPr>
          <w:rFonts w:cs="Times New Roman"/>
          <w:sz w:val="22"/>
        </w:rPr>
        <w:t>isolates</w:t>
      </w:r>
      <w:r w:rsidR="006A2F37" w:rsidRPr="006A2F37">
        <w:rPr>
          <w:rFonts w:cs="Times New Roman"/>
          <w:sz w:val="22"/>
        </w:rPr>
        <w:t xml:space="preserve"> by </w:t>
      </w:r>
      <w:r w:rsidR="006A2F37">
        <w:rPr>
          <w:rFonts w:cs="Times New Roman"/>
          <w:sz w:val="22"/>
        </w:rPr>
        <w:t>r</w:t>
      </w:r>
      <w:r w:rsidR="006A2F37" w:rsidRPr="006A2F37">
        <w:rPr>
          <w:rFonts w:cs="Times New Roman"/>
          <w:sz w:val="22"/>
        </w:rPr>
        <w:t xml:space="preserve">egion and </w:t>
      </w:r>
      <w:r w:rsidR="006A2F37">
        <w:rPr>
          <w:rFonts w:cs="Times New Roman"/>
          <w:sz w:val="22"/>
        </w:rPr>
        <w:t>p</w:t>
      </w:r>
      <w:r w:rsidR="006A2F37" w:rsidRPr="006A2F37">
        <w:rPr>
          <w:rFonts w:cs="Times New Roman"/>
          <w:sz w:val="22"/>
        </w:rPr>
        <w:t xml:space="preserve">roduction </w:t>
      </w:r>
      <w:r w:rsidR="006A2F37">
        <w:rPr>
          <w:rFonts w:cs="Times New Roman"/>
          <w:sz w:val="22"/>
        </w:rPr>
        <w:t>t</w:t>
      </w:r>
      <w:r w:rsidR="006A2F37" w:rsidRPr="006A2F37">
        <w:rPr>
          <w:rFonts w:cs="Times New Roman"/>
          <w:sz w:val="22"/>
        </w:rPr>
        <w:t>ype</w:t>
      </w:r>
      <w:r w:rsidR="006A2F37">
        <w:rPr>
          <w:rFonts w:cs="Times New Roman"/>
          <w:sz w:val="22"/>
        </w:rPr>
        <w:t>, the n</w:t>
      </w:r>
      <w:r w:rsidR="006A2F37" w:rsidRPr="006A2F37">
        <w:rPr>
          <w:rFonts w:cs="Times New Roman"/>
          <w:sz w:val="22"/>
        </w:rPr>
        <w:t xml:space="preserve">umber of MDR </w:t>
      </w:r>
      <w:r w:rsidR="006A2F37">
        <w:rPr>
          <w:rFonts w:cs="Times New Roman"/>
          <w:sz w:val="22"/>
        </w:rPr>
        <w:t>i</w:t>
      </w:r>
      <w:r w:rsidR="006A2F37" w:rsidRPr="006A2F37">
        <w:rPr>
          <w:rFonts w:cs="Times New Roman"/>
          <w:sz w:val="22"/>
        </w:rPr>
        <w:t xml:space="preserve">solates in </w:t>
      </w:r>
      <w:r w:rsidR="006A2F37">
        <w:rPr>
          <w:rFonts w:cs="Times New Roman"/>
          <w:sz w:val="22"/>
        </w:rPr>
        <w:t>p</w:t>
      </w:r>
      <w:r w:rsidR="006A2F37" w:rsidRPr="006A2F37">
        <w:rPr>
          <w:rFonts w:cs="Times New Roman"/>
          <w:sz w:val="22"/>
        </w:rPr>
        <w:t>arentheses</w:t>
      </w:r>
      <w:r w:rsidR="006A2F37">
        <w:rPr>
          <w:rFonts w:cs="Times New Roman"/>
          <w:sz w:val="22"/>
        </w:rPr>
        <w:t>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547"/>
        <w:gridCol w:w="1628"/>
        <w:gridCol w:w="1629"/>
        <w:gridCol w:w="1629"/>
        <w:gridCol w:w="1629"/>
      </w:tblGrid>
      <w:tr w:rsidR="00C70883" w:rsidRPr="003B7833" w14:paraId="079F45C8" w14:textId="77777777" w:rsidTr="00A152BD">
        <w:tc>
          <w:tcPr>
            <w:tcW w:w="2547" w:type="dxa"/>
          </w:tcPr>
          <w:p w14:paraId="33A2AD19" w14:textId="380292F0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Regio</w:t>
            </w:r>
            <w:r w:rsidR="006A2F37">
              <w:rPr>
                <w:rFonts w:cs="Times New Roman"/>
                <w:b/>
                <w:bCs/>
                <w:sz w:val="22"/>
              </w:rPr>
              <w:t>n</w:t>
            </w:r>
          </w:p>
        </w:tc>
        <w:tc>
          <w:tcPr>
            <w:tcW w:w="1628" w:type="dxa"/>
          </w:tcPr>
          <w:p w14:paraId="02D75DD8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Homing</w:t>
            </w:r>
          </w:p>
        </w:tc>
        <w:tc>
          <w:tcPr>
            <w:tcW w:w="1629" w:type="dxa"/>
          </w:tcPr>
          <w:p w14:paraId="1B37DF11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Meat</w:t>
            </w:r>
          </w:p>
        </w:tc>
        <w:tc>
          <w:tcPr>
            <w:tcW w:w="1629" w:type="dxa"/>
          </w:tcPr>
          <w:p w14:paraId="4975607A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Ornamental</w:t>
            </w:r>
          </w:p>
        </w:tc>
        <w:tc>
          <w:tcPr>
            <w:tcW w:w="1629" w:type="dxa"/>
          </w:tcPr>
          <w:p w14:paraId="3702F5DF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Total</w:t>
            </w:r>
          </w:p>
        </w:tc>
      </w:tr>
      <w:tr w:rsidR="00C70883" w:rsidRPr="003B7833" w14:paraId="5A4F3A61" w14:textId="77777777" w:rsidTr="00A152BD">
        <w:tc>
          <w:tcPr>
            <w:tcW w:w="2547" w:type="dxa"/>
          </w:tcPr>
          <w:p w14:paraId="0444AE00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Dél-Alföld</w:t>
            </w:r>
          </w:p>
        </w:tc>
        <w:tc>
          <w:tcPr>
            <w:tcW w:w="1628" w:type="dxa"/>
          </w:tcPr>
          <w:p w14:paraId="59D3ED25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7 (2)</w:t>
            </w:r>
          </w:p>
        </w:tc>
        <w:tc>
          <w:tcPr>
            <w:tcW w:w="1629" w:type="dxa"/>
          </w:tcPr>
          <w:p w14:paraId="323D98A8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6 (4)</w:t>
            </w:r>
          </w:p>
        </w:tc>
        <w:tc>
          <w:tcPr>
            <w:tcW w:w="1629" w:type="dxa"/>
          </w:tcPr>
          <w:p w14:paraId="0016344F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14 (4)</w:t>
            </w:r>
          </w:p>
        </w:tc>
        <w:tc>
          <w:tcPr>
            <w:tcW w:w="1629" w:type="dxa"/>
          </w:tcPr>
          <w:p w14:paraId="6EE174EA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27 (10)</w:t>
            </w:r>
          </w:p>
        </w:tc>
      </w:tr>
      <w:tr w:rsidR="00C70883" w:rsidRPr="003B7833" w14:paraId="3BF0FBF6" w14:textId="77777777" w:rsidTr="00A152BD">
        <w:tc>
          <w:tcPr>
            <w:tcW w:w="2547" w:type="dxa"/>
          </w:tcPr>
          <w:p w14:paraId="2C7F8F27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Dél-Dunántúl</w:t>
            </w:r>
          </w:p>
        </w:tc>
        <w:tc>
          <w:tcPr>
            <w:tcW w:w="1628" w:type="dxa"/>
          </w:tcPr>
          <w:p w14:paraId="34A3A4EF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1 (0)</w:t>
            </w:r>
          </w:p>
        </w:tc>
        <w:tc>
          <w:tcPr>
            <w:tcW w:w="1629" w:type="dxa"/>
          </w:tcPr>
          <w:p w14:paraId="04FB2F88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2 (2)</w:t>
            </w:r>
          </w:p>
        </w:tc>
        <w:tc>
          <w:tcPr>
            <w:tcW w:w="1629" w:type="dxa"/>
          </w:tcPr>
          <w:p w14:paraId="335B2B8E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629" w:type="dxa"/>
          </w:tcPr>
          <w:p w14:paraId="4BA2B470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3 (2)</w:t>
            </w:r>
          </w:p>
        </w:tc>
      </w:tr>
      <w:tr w:rsidR="00C70883" w:rsidRPr="003B7833" w14:paraId="095F85A8" w14:textId="77777777" w:rsidTr="00A152BD">
        <w:tc>
          <w:tcPr>
            <w:tcW w:w="2547" w:type="dxa"/>
          </w:tcPr>
          <w:p w14:paraId="26FEECF4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Észak-Alföld</w:t>
            </w:r>
          </w:p>
        </w:tc>
        <w:tc>
          <w:tcPr>
            <w:tcW w:w="1628" w:type="dxa"/>
          </w:tcPr>
          <w:p w14:paraId="1CD5054A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1 (1)</w:t>
            </w:r>
          </w:p>
        </w:tc>
        <w:tc>
          <w:tcPr>
            <w:tcW w:w="1629" w:type="dxa"/>
          </w:tcPr>
          <w:p w14:paraId="3338A7A6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629" w:type="dxa"/>
          </w:tcPr>
          <w:p w14:paraId="1F8454E3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629" w:type="dxa"/>
          </w:tcPr>
          <w:p w14:paraId="32B94A2E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1 (1)</w:t>
            </w:r>
          </w:p>
        </w:tc>
      </w:tr>
      <w:tr w:rsidR="00C70883" w:rsidRPr="003B7833" w14:paraId="73C3CE90" w14:textId="77777777" w:rsidTr="00A152BD">
        <w:tc>
          <w:tcPr>
            <w:tcW w:w="2547" w:type="dxa"/>
          </w:tcPr>
          <w:p w14:paraId="30972153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Észak-</w:t>
            </w:r>
            <w:proofErr w:type="spellStart"/>
            <w:r w:rsidRPr="003B7833">
              <w:rPr>
                <w:rFonts w:cs="Times New Roman"/>
                <w:sz w:val="22"/>
              </w:rPr>
              <w:t>Magyarország</w:t>
            </w:r>
            <w:proofErr w:type="spellEnd"/>
          </w:p>
        </w:tc>
        <w:tc>
          <w:tcPr>
            <w:tcW w:w="1628" w:type="dxa"/>
          </w:tcPr>
          <w:p w14:paraId="30E635D6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4 (3)</w:t>
            </w:r>
          </w:p>
        </w:tc>
        <w:tc>
          <w:tcPr>
            <w:tcW w:w="1629" w:type="dxa"/>
          </w:tcPr>
          <w:p w14:paraId="0AAC0D91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629" w:type="dxa"/>
          </w:tcPr>
          <w:p w14:paraId="05911758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629" w:type="dxa"/>
          </w:tcPr>
          <w:p w14:paraId="2A395021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4 (3)</w:t>
            </w:r>
          </w:p>
        </w:tc>
      </w:tr>
      <w:tr w:rsidR="00C70883" w:rsidRPr="003B7833" w14:paraId="2EFE9BDA" w14:textId="77777777" w:rsidTr="00A152BD">
        <w:tc>
          <w:tcPr>
            <w:tcW w:w="2547" w:type="dxa"/>
          </w:tcPr>
          <w:p w14:paraId="39D85C94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proofErr w:type="spellStart"/>
            <w:r w:rsidRPr="003B7833">
              <w:rPr>
                <w:rFonts w:cs="Times New Roman"/>
                <w:sz w:val="22"/>
              </w:rPr>
              <w:t>Közép-Dunántúl</w:t>
            </w:r>
            <w:proofErr w:type="spellEnd"/>
          </w:p>
        </w:tc>
        <w:tc>
          <w:tcPr>
            <w:tcW w:w="1628" w:type="dxa"/>
          </w:tcPr>
          <w:p w14:paraId="3C6473C1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14 (14)</w:t>
            </w:r>
          </w:p>
        </w:tc>
        <w:tc>
          <w:tcPr>
            <w:tcW w:w="1629" w:type="dxa"/>
          </w:tcPr>
          <w:p w14:paraId="74B992B8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629" w:type="dxa"/>
          </w:tcPr>
          <w:p w14:paraId="0E3E945C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629" w:type="dxa"/>
          </w:tcPr>
          <w:p w14:paraId="11CE361C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14 (14)</w:t>
            </w:r>
          </w:p>
        </w:tc>
      </w:tr>
      <w:tr w:rsidR="00C70883" w:rsidRPr="003B7833" w14:paraId="0611355A" w14:textId="77777777" w:rsidTr="00A152BD">
        <w:tc>
          <w:tcPr>
            <w:tcW w:w="2547" w:type="dxa"/>
          </w:tcPr>
          <w:p w14:paraId="78ADBF33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proofErr w:type="spellStart"/>
            <w:r w:rsidRPr="003B7833">
              <w:rPr>
                <w:rFonts w:cs="Times New Roman"/>
                <w:sz w:val="22"/>
              </w:rPr>
              <w:t>Közép-Magyarország</w:t>
            </w:r>
            <w:proofErr w:type="spellEnd"/>
          </w:p>
        </w:tc>
        <w:tc>
          <w:tcPr>
            <w:tcW w:w="1628" w:type="dxa"/>
          </w:tcPr>
          <w:p w14:paraId="3C8D12E5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629" w:type="dxa"/>
          </w:tcPr>
          <w:p w14:paraId="0B1AAF57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629" w:type="dxa"/>
          </w:tcPr>
          <w:p w14:paraId="19C54F69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2 (2)</w:t>
            </w:r>
          </w:p>
        </w:tc>
        <w:tc>
          <w:tcPr>
            <w:tcW w:w="1629" w:type="dxa"/>
          </w:tcPr>
          <w:p w14:paraId="41842877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2 (2)</w:t>
            </w:r>
          </w:p>
        </w:tc>
      </w:tr>
      <w:tr w:rsidR="00C70883" w:rsidRPr="003B7833" w14:paraId="25BCC574" w14:textId="77777777" w:rsidTr="00A152BD">
        <w:tc>
          <w:tcPr>
            <w:tcW w:w="2547" w:type="dxa"/>
          </w:tcPr>
          <w:p w14:paraId="5D38622F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proofErr w:type="spellStart"/>
            <w:r w:rsidRPr="003B7833">
              <w:rPr>
                <w:rFonts w:cs="Times New Roman"/>
                <w:sz w:val="22"/>
              </w:rPr>
              <w:t>Nyugat-Dunántúl</w:t>
            </w:r>
            <w:proofErr w:type="spellEnd"/>
          </w:p>
        </w:tc>
        <w:tc>
          <w:tcPr>
            <w:tcW w:w="1628" w:type="dxa"/>
          </w:tcPr>
          <w:p w14:paraId="571B9085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2 (1)</w:t>
            </w:r>
          </w:p>
        </w:tc>
        <w:tc>
          <w:tcPr>
            <w:tcW w:w="1629" w:type="dxa"/>
          </w:tcPr>
          <w:p w14:paraId="57842A49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629" w:type="dxa"/>
          </w:tcPr>
          <w:p w14:paraId="045728E9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629" w:type="dxa"/>
          </w:tcPr>
          <w:p w14:paraId="1EC925D3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2 (1)</w:t>
            </w:r>
          </w:p>
        </w:tc>
      </w:tr>
      <w:tr w:rsidR="00C70883" w:rsidRPr="003B7833" w14:paraId="4D752B42" w14:textId="77777777" w:rsidTr="00A152BD">
        <w:tc>
          <w:tcPr>
            <w:tcW w:w="2547" w:type="dxa"/>
          </w:tcPr>
          <w:p w14:paraId="55EFB6A6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Total</w:t>
            </w:r>
          </w:p>
        </w:tc>
        <w:tc>
          <w:tcPr>
            <w:tcW w:w="1628" w:type="dxa"/>
          </w:tcPr>
          <w:p w14:paraId="683EF164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29 (21)</w:t>
            </w:r>
          </w:p>
        </w:tc>
        <w:tc>
          <w:tcPr>
            <w:tcW w:w="1629" w:type="dxa"/>
          </w:tcPr>
          <w:p w14:paraId="51BF8988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8 (6)</w:t>
            </w:r>
          </w:p>
        </w:tc>
        <w:tc>
          <w:tcPr>
            <w:tcW w:w="1629" w:type="dxa"/>
          </w:tcPr>
          <w:p w14:paraId="3C0BF814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16 (6)</w:t>
            </w:r>
          </w:p>
        </w:tc>
        <w:tc>
          <w:tcPr>
            <w:tcW w:w="1629" w:type="dxa"/>
          </w:tcPr>
          <w:p w14:paraId="3238F0A8" w14:textId="77777777" w:rsidR="00C70883" w:rsidRPr="003B7833" w:rsidRDefault="00C7088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53 (33)</w:t>
            </w:r>
          </w:p>
        </w:tc>
      </w:tr>
    </w:tbl>
    <w:p w14:paraId="672A2031" w14:textId="77777777" w:rsidR="005A1CB7" w:rsidRDefault="005A1CB7" w:rsidP="00654E8F">
      <w:pPr>
        <w:spacing w:before="240"/>
        <w:rPr>
          <w:rFonts w:cs="Times New Roman"/>
          <w:sz w:val="22"/>
        </w:rPr>
      </w:pPr>
    </w:p>
    <w:p w14:paraId="6F064913" w14:textId="137B71EA" w:rsidR="005A1CB7" w:rsidRDefault="005A1CB7" w:rsidP="004740DC">
      <w:pPr>
        <w:spacing w:before="240"/>
        <w:ind w:right="988"/>
        <w:jc w:val="both"/>
        <w:rPr>
          <w:rFonts w:cs="Times New Roman"/>
          <w:sz w:val="22"/>
        </w:rPr>
      </w:pPr>
      <w:r w:rsidRPr="00276ACB">
        <w:rPr>
          <w:rFonts w:cs="Times New Roman"/>
          <w:b/>
          <w:sz w:val="22"/>
        </w:rPr>
        <w:t xml:space="preserve">Supplementary Table </w:t>
      </w:r>
      <w:r w:rsidR="00F31A6D">
        <w:rPr>
          <w:rFonts w:cs="Times New Roman"/>
          <w:b/>
          <w:sz w:val="22"/>
        </w:rPr>
        <w:t>3</w:t>
      </w:r>
      <w:r w:rsidRPr="00276ACB">
        <w:rPr>
          <w:rFonts w:cs="Times New Roman"/>
          <w:sz w:val="22"/>
        </w:rPr>
        <w:t xml:space="preserve"> </w:t>
      </w:r>
      <w:r w:rsidR="00A1150F" w:rsidRPr="006A2F37">
        <w:rPr>
          <w:rFonts w:cs="Times New Roman"/>
          <w:sz w:val="22"/>
        </w:rPr>
        <w:t xml:space="preserve">Distribution of </w:t>
      </w:r>
      <w:r w:rsidR="00A1150F">
        <w:rPr>
          <w:rFonts w:cs="Times New Roman"/>
          <w:sz w:val="22"/>
        </w:rPr>
        <w:t>isolates</w:t>
      </w:r>
      <w:r w:rsidR="00A1150F" w:rsidRPr="006A2F37">
        <w:rPr>
          <w:rFonts w:cs="Times New Roman"/>
          <w:sz w:val="22"/>
        </w:rPr>
        <w:t xml:space="preserve"> by </w:t>
      </w:r>
      <w:r w:rsidR="00A1150F">
        <w:rPr>
          <w:rFonts w:cs="Times New Roman"/>
          <w:sz w:val="22"/>
        </w:rPr>
        <w:t>r</w:t>
      </w:r>
      <w:r w:rsidR="00A1150F" w:rsidRPr="006A2F37">
        <w:rPr>
          <w:rFonts w:cs="Times New Roman"/>
          <w:sz w:val="22"/>
        </w:rPr>
        <w:t xml:space="preserve">egion and </w:t>
      </w:r>
      <w:r w:rsidR="00A1150F">
        <w:rPr>
          <w:rFonts w:cs="Times New Roman"/>
          <w:sz w:val="22"/>
        </w:rPr>
        <w:t>a</w:t>
      </w:r>
      <w:r w:rsidR="00A1150F" w:rsidRPr="00A1150F">
        <w:rPr>
          <w:rFonts w:cs="Times New Roman"/>
          <w:sz w:val="22"/>
        </w:rPr>
        <w:t>ge</w:t>
      </w:r>
      <w:r w:rsidR="00A1150F">
        <w:rPr>
          <w:rFonts w:cs="Times New Roman"/>
          <w:sz w:val="22"/>
        </w:rPr>
        <w:t>, the n</w:t>
      </w:r>
      <w:r w:rsidR="00A1150F" w:rsidRPr="006A2F37">
        <w:rPr>
          <w:rFonts w:cs="Times New Roman"/>
          <w:sz w:val="22"/>
        </w:rPr>
        <w:t xml:space="preserve">umber of MDR </w:t>
      </w:r>
      <w:r w:rsidR="00A1150F">
        <w:rPr>
          <w:rFonts w:cs="Times New Roman"/>
          <w:sz w:val="22"/>
        </w:rPr>
        <w:t>i</w:t>
      </w:r>
      <w:r w:rsidR="00A1150F" w:rsidRPr="006A2F37">
        <w:rPr>
          <w:rFonts w:cs="Times New Roman"/>
          <w:sz w:val="22"/>
        </w:rPr>
        <w:t xml:space="preserve">solates in </w:t>
      </w:r>
      <w:r w:rsidR="00A1150F">
        <w:rPr>
          <w:rFonts w:cs="Times New Roman"/>
          <w:sz w:val="22"/>
        </w:rPr>
        <w:t>p</w:t>
      </w:r>
      <w:r w:rsidR="00A1150F" w:rsidRPr="006A2F37">
        <w:rPr>
          <w:rFonts w:cs="Times New Roman"/>
          <w:sz w:val="22"/>
        </w:rPr>
        <w:t>arentheses</w:t>
      </w:r>
      <w:r w:rsidR="00A1150F">
        <w:rPr>
          <w:rFonts w:cs="Times New Roman"/>
          <w:sz w:val="22"/>
        </w:rPr>
        <w:t>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524"/>
        <w:gridCol w:w="1307"/>
        <w:gridCol w:w="1308"/>
        <w:gridCol w:w="1307"/>
        <w:gridCol w:w="1308"/>
        <w:gridCol w:w="1308"/>
      </w:tblGrid>
      <w:tr w:rsidR="00BF22F2" w:rsidRPr="003B7833" w14:paraId="231E2A8C" w14:textId="77777777" w:rsidTr="00A152BD">
        <w:tc>
          <w:tcPr>
            <w:tcW w:w="2524" w:type="dxa"/>
          </w:tcPr>
          <w:p w14:paraId="5F0C0DC7" w14:textId="7E56C10B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Regio</w:t>
            </w:r>
            <w:r w:rsidR="00A1150F">
              <w:rPr>
                <w:rFonts w:cs="Times New Roman"/>
                <w:b/>
                <w:bCs/>
                <w:sz w:val="22"/>
              </w:rPr>
              <w:t>n</w:t>
            </w:r>
          </w:p>
        </w:tc>
        <w:tc>
          <w:tcPr>
            <w:tcW w:w="1307" w:type="dxa"/>
          </w:tcPr>
          <w:p w14:paraId="6C7965E1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3B7833">
              <w:rPr>
                <w:rFonts w:cs="Times New Roman"/>
                <w:b/>
                <w:bCs/>
                <w:sz w:val="22"/>
              </w:rPr>
              <w:t>Shippet</w:t>
            </w:r>
            <w:proofErr w:type="spellEnd"/>
          </w:p>
        </w:tc>
        <w:tc>
          <w:tcPr>
            <w:tcW w:w="1308" w:type="dxa"/>
          </w:tcPr>
          <w:p w14:paraId="084659BC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Young</w:t>
            </w:r>
          </w:p>
        </w:tc>
        <w:tc>
          <w:tcPr>
            <w:tcW w:w="1307" w:type="dxa"/>
          </w:tcPr>
          <w:p w14:paraId="0DED317B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Adult</w:t>
            </w:r>
          </w:p>
        </w:tc>
        <w:tc>
          <w:tcPr>
            <w:tcW w:w="1308" w:type="dxa"/>
          </w:tcPr>
          <w:p w14:paraId="5F8FE74A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Breeding</w:t>
            </w:r>
          </w:p>
        </w:tc>
        <w:tc>
          <w:tcPr>
            <w:tcW w:w="1308" w:type="dxa"/>
          </w:tcPr>
          <w:p w14:paraId="2EA8F726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Total</w:t>
            </w:r>
          </w:p>
        </w:tc>
      </w:tr>
      <w:tr w:rsidR="00BF22F2" w:rsidRPr="003B7833" w14:paraId="5EC295ED" w14:textId="77777777" w:rsidTr="00A152BD">
        <w:tc>
          <w:tcPr>
            <w:tcW w:w="2524" w:type="dxa"/>
          </w:tcPr>
          <w:p w14:paraId="57530A1C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Dél-Alföld</w:t>
            </w:r>
          </w:p>
        </w:tc>
        <w:tc>
          <w:tcPr>
            <w:tcW w:w="1307" w:type="dxa"/>
          </w:tcPr>
          <w:p w14:paraId="27B7B86E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7 (3)</w:t>
            </w:r>
          </w:p>
        </w:tc>
        <w:tc>
          <w:tcPr>
            <w:tcW w:w="1308" w:type="dxa"/>
          </w:tcPr>
          <w:p w14:paraId="4E2B08C9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14 (2)</w:t>
            </w:r>
          </w:p>
        </w:tc>
        <w:tc>
          <w:tcPr>
            <w:tcW w:w="1307" w:type="dxa"/>
          </w:tcPr>
          <w:p w14:paraId="63FCE308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2 (1)</w:t>
            </w:r>
          </w:p>
        </w:tc>
        <w:tc>
          <w:tcPr>
            <w:tcW w:w="1308" w:type="dxa"/>
          </w:tcPr>
          <w:p w14:paraId="779E85D7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4 (4)</w:t>
            </w:r>
          </w:p>
        </w:tc>
        <w:tc>
          <w:tcPr>
            <w:tcW w:w="1308" w:type="dxa"/>
          </w:tcPr>
          <w:p w14:paraId="17818471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27 (10)</w:t>
            </w:r>
          </w:p>
        </w:tc>
      </w:tr>
      <w:tr w:rsidR="00BF22F2" w:rsidRPr="003B7833" w14:paraId="3814944F" w14:textId="77777777" w:rsidTr="00A152BD">
        <w:tc>
          <w:tcPr>
            <w:tcW w:w="2524" w:type="dxa"/>
          </w:tcPr>
          <w:p w14:paraId="69FE8BBF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Dél-Dunántúl</w:t>
            </w:r>
          </w:p>
        </w:tc>
        <w:tc>
          <w:tcPr>
            <w:tcW w:w="1307" w:type="dxa"/>
          </w:tcPr>
          <w:p w14:paraId="654418BE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8" w:type="dxa"/>
          </w:tcPr>
          <w:p w14:paraId="0076229E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2 (2)</w:t>
            </w:r>
          </w:p>
        </w:tc>
        <w:tc>
          <w:tcPr>
            <w:tcW w:w="1307" w:type="dxa"/>
          </w:tcPr>
          <w:p w14:paraId="4F1AC8F6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1 (0)</w:t>
            </w:r>
          </w:p>
        </w:tc>
        <w:tc>
          <w:tcPr>
            <w:tcW w:w="1308" w:type="dxa"/>
          </w:tcPr>
          <w:p w14:paraId="519C5CBC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8" w:type="dxa"/>
          </w:tcPr>
          <w:p w14:paraId="769E75A8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3 (2)</w:t>
            </w:r>
          </w:p>
        </w:tc>
      </w:tr>
      <w:tr w:rsidR="00BF22F2" w:rsidRPr="003B7833" w14:paraId="73D8D8DE" w14:textId="77777777" w:rsidTr="00A152BD">
        <w:tc>
          <w:tcPr>
            <w:tcW w:w="2524" w:type="dxa"/>
          </w:tcPr>
          <w:p w14:paraId="088A724B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Észak-Alföld</w:t>
            </w:r>
          </w:p>
        </w:tc>
        <w:tc>
          <w:tcPr>
            <w:tcW w:w="1307" w:type="dxa"/>
          </w:tcPr>
          <w:p w14:paraId="424F67AF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8" w:type="dxa"/>
          </w:tcPr>
          <w:p w14:paraId="7B498681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1 (1)</w:t>
            </w:r>
          </w:p>
        </w:tc>
        <w:tc>
          <w:tcPr>
            <w:tcW w:w="1307" w:type="dxa"/>
          </w:tcPr>
          <w:p w14:paraId="4EB9EC36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8" w:type="dxa"/>
          </w:tcPr>
          <w:p w14:paraId="4DA7BC71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8" w:type="dxa"/>
          </w:tcPr>
          <w:p w14:paraId="36F51950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1 (1)</w:t>
            </w:r>
          </w:p>
        </w:tc>
      </w:tr>
      <w:tr w:rsidR="00BF22F2" w:rsidRPr="003B7833" w14:paraId="447A4C41" w14:textId="77777777" w:rsidTr="00A152BD">
        <w:tc>
          <w:tcPr>
            <w:tcW w:w="2524" w:type="dxa"/>
          </w:tcPr>
          <w:p w14:paraId="6104AF70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Észak-</w:t>
            </w:r>
            <w:proofErr w:type="spellStart"/>
            <w:r w:rsidRPr="003B7833">
              <w:rPr>
                <w:rFonts w:cs="Times New Roman"/>
                <w:sz w:val="22"/>
              </w:rPr>
              <w:t>Magyarország</w:t>
            </w:r>
            <w:proofErr w:type="spellEnd"/>
          </w:p>
        </w:tc>
        <w:tc>
          <w:tcPr>
            <w:tcW w:w="1307" w:type="dxa"/>
          </w:tcPr>
          <w:p w14:paraId="0BCB4005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8" w:type="dxa"/>
          </w:tcPr>
          <w:p w14:paraId="0F63BB9D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7" w:type="dxa"/>
          </w:tcPr>
          <w:p w14:paraId="00212791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4 (3)</w:t>
            </w:r>
          </w:p>
        </w:tc>
        <w:tc>
          <w:tcPr>
            <w:tcW w:w="1308" w:type="dxa"/>
          </w:tcPr>
          <w:p w14:paraId="12F79BA1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8" w:type="dxa"/>
          </w:tcPr>
          <w:p w14:paraId="401A1A93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4 (3)</w:t>
            </w:r>
          </w:p>
        </w:tc>
      </w:tr>
      <w:tr w:rsidR="00BF22F2" w:rsidRPr="003B7833" w14:paraId="2BF89674" w14:textId="77777777" w:rsidTr="00A152BD">
        <w:tc>
          <w:tcPr>
            <w:tcW w:w="2524" w:type="dxa"/>
          </w:tcPr>
          <w:p w14:paraId="22CC3747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proofErr w:type="spellStart"/>
            <w:r w:rsidRPr="003B7833">
              <w:rPr>
                <w:rFonts w:cs="Times New Roman"/>
                <w:sz w:val="22"/>
              </w:rPr>
              <w:t>Közép-Dunántúl</w:t>
            </w:r>
            <w:proofErr w:type="spellEnd"/>
          </w:p>
        </w:tc>
        <w:tc>
          <w:tcPr>
            <w:tcW w:w="1307" w:type="dxa"/>
          </w:tcPr>
          <w:p w14:paraId="0F715438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8" w:type="dxa"/>
          </w:tcPr>
          <w:p w14:paraId="09B8AF61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3 (3)</w:t>
            </w:r>
          </w:p>
        </w:tc>
        <w:tc>
          <w:tcPr>
            <w:tcW w:w="1307" w:type="dxa"/>
          </w:tcPr>
          <w:p w14:paraId="0D2CD736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7 (7)</w:t>
            </w:r>
          </w:p>
        </w:tc>
        <w:tc>
          <w:tcPr>
            <w:tcW w:w="1308" w:type="dxa"/>
          </w:tcPr>
          <w:p w14:paraId="0C48E439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4 (4)</w:t>
            </w:r>
          </w:p>
        </w:tc>
        <w:tc>
          <w:tcPr>
            <w:tcW w:w="1308" w:type="dxa"/>
          </w:tcPr>
          <w:p w14:paraId="63681B9F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14 (14)</w:t>
            </w:r>
          </w:p>
        </w:tc>
      </w:tr>
      <w:tr w:rsidR="00BF22F2" w:rsidRPr="003B7833" w14:paraId="5027A53F" w14:textId="77777777" w:rsidTr="00A152BD">
        <w:tc>
          <w:tcPr>
            <w:tcW w:w="2524" w:type="dxa"/>
          </w:tcPr>
          <w:p w14:paraId="7AB0A4FF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proofErr w:type="spellStart"/>
            <w:r w:rsidRPr="003B7833">
              <w:rPr>
                <w:rFonts w:cs="Times New Roman"/>
                <w:sz w:val="22"/>
              </w:rPr>
              <w:t>Közép-Magyarország</w:t>
            </w:r>
            <w:proofErr w:type="spellEnd"/>
          </w:p>
        </w:tc>
        <w:tc>
          <w:tcPr>
            <w:tcW w:w="1307" w:type="dxa"/>
          </w:tcPr>
          <w:p w14:paraId="65B6C811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8" w:type="dxa"/>
          </w:tcPr>
          <w:p w14:paraId="302610B7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7" w:type="dxa"/>
          </w:tcPr>
          <w:p w14:paraId="3F5BFC78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2 (2)</w:t>
            </w:r>
          </w:p>
        </w:tc>
        <w:tc>
          <w:tcPr>
            <w:tcW w:w="1308" w:type="dxa"/>
          </w:tcPr>
          <w:p w14:paraId="46F16614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8" w:type="dxa"/>
          </w:tcPr>
          <w:p w14:paraId="35E5E8FB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2 (2)</w:t>
            </w:r>
          </w:p>
        </w:tc>
      </w:tr>
      <w:tr w:rsidR="00BF22F2" w:rsidRPr="003B7833" w14:paraId="4D15555A" w14:textId="77777777" w:rsidTr="00A152BD">
        <w:tc>
          <w:tcPr>
            <w:tcW w:w="2524" w:type="dxa"/>
          </w:tcPr>
          <w:p w14:paraId="1BFB4758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proofErr w:type="spellStart"/>
            <w:r w:rsidRPr="003B7833">
              <w:rPr>
                <w:rFonts w:cs="Times New Roman"/>
                <w:sz w:val="22"/>
              </w:rPr>
              <w:t>Nyugat-Dunántúl</w:t>
            </w:r>
            <w:proofErr w:type="spellEnd"/>
          </w:p>
        </w:tc>
        <w:tc>
          <w:tcPr>
            <w:tcW w:w="1307" w:type="dxa"/>
          </w:tcPr>
          <w:p w14:paraId="11ECAC33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8" w:type="dxa"/>
          </w:tcPr>
          <w:p w14:paraId="3F96E0F7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1 (0)</w:t>
            </w:r>
          </w:p>
        </w:tc>
        <w:tc>
          <w:tcPr>
            <w:tcW w:w="1307" w:type="dxa"/>
          </w:tcPr>
          <w:p w14:paraId="1A4145AA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8" w:type="dxa"/>
          </w:tcPr>
          <w:p w14:paraId="551A4DBE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1 (1)</w:t>
            </w:r>
          </w:p>
        </w:tc>
        <w:tc>
          <w:tcPr>
            <w:tcW w:w="1308" w:type="dxa"/>
          </w:tcPr>
          <w:p w14:paraId="6D255AB2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2 (1)</w:t>
            </w:r>
          </w:p>
        </w:tc>
      </w:tr>
      <w:tr w:rsidR="00BF22F2" w:rsidRPr="003B7833" w14:paraId="05338E42" w14:textId="77777777" w:rsidTr="00A152BD">
        <w:tc>
          <w:tcPr>
            <w:tcW w:w="2524" w:type="dxa"/>
          </w:tcPr>
          <w:p w14:paraId="46782CBF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Total</w:t>
            </w:r>
          </w:p>
        </w:tc>
        <w:tc>
          <w:tcPr>
            <w:tcW w:w="1307" w:type="dxa"/>
          </w:tcPr>
          <w:p w14:paraId="0B596711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7 (3)</w:t>
            </w:r>
          </w:p>
        </w:tc>
        <w:tc>
          <w:tcPr>
            <w:tcW w:w="1308" w:type="dxa"/>
          </w:tcPr>
          <w:p w14:paraId="7FD3BC2E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21 (8)</w:t>
            </w:r>
          </w:p>
        </w:tc>
        <w:tc>
          <w:tcPr>
            <w:tcW w:w="1307" w:type="dxa"/>
          </w:tcPr>
          <w:p w14:paraId="78E73C13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16 (13)</w:t>
            </w:r>
          </w:p>
        </w:tc>
        <w:tc>
          <w:tcPr>
            <w:tcW w:w="1308" w:type="dxa"/>
          </w:tcPr>
          <w:p w14:paraId="59F89F69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9 (9)</w:t>
            </w:r>
          </w:p>
        </w:tc>
        <w:tc>
          <w:tcPr>
            <w:tcW w:w="1308" w:type="dxa"/>
          </w:tcPr>
          <w:p w14:paraId="32085863" w14:textId="77777777" w:rsidR="00BF22F2" w:rsidRPr="003B7833" w:rsidRDefault="00BF22F2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53 (33)</w:t>
            </w:r>
          </w:p>
        </w:tc>
      </w:tr>
    </w:tbl>
    <w:p w14:paraId="761EA7A9" w14:textId="77777777" w:rsidR="005A1CB7" w:rsidRDefault="005A1CB7" w:rsidP="00654E8F">
      <w:pPr>
        <w:spacing w:before="240"/>
        <w:rPr>
          <w:rFonts w:cs="Times New Roman"/>
          <w:sz w:val="22"/>
        </w:rPr>
      </w:pPr>
    </w:p>
    <w:p w14:paraId="20118D17" w14:textId="56561B08" w:rsidR="005A1CB7" w:rsidRDefault="005A1CB7" w:rsidP="004740DC">
      <w:pPr>
        <w:spacing w:before="240"/>
        <w:ind w:right="846"/>
        <w:jc w:val="both"/>
        <w:rPr>
          <w:rFonts w:cs="Times New Roman"/>
          <w:sz w:val="22"/>
        </w:rPr>
      </w:pPr>
      <w:r w:rsidRPr="00276ACB">
        <w:rPr>
          <w:rFonts w:cs="Times New Roman"/>
          <w:b/>
          <w:sz w:val="22"/>
        </w:rPr>
        <w:t xml:space="preserve">Supplementary Table </w:t>
      </w:r>
      <w:r w:rsidR="00F31A6D">
        <w:rPr>
          <w:rFonts w:cs="Times New Roman"/>
          <w:b/>
          <w:sz w:val="22"/>
        </w:rPr>
        <w:t>4</w:t>
      </w:r>
      <w:r w:rsidRPr="00276ACB">
        <w:rPr>
          <w:rFonts w:cs="Times New Roman"/>
          <w:sz w:val="22"/>
        </w:rPr>
        <w:t xml:space="preserve"> </w:t>
      </w:r>
      <w:r w:rsidR="004740DC" w:rsidRPr="006A2F37">
        <w:rPr>
          <w:rFonts w:cs="Times New Roman"/>
          <w:sz w:val="22"/>
        </w:rPr>
        <w:t xml:space="preserve">Distribution of </w:t>
      </w:r>
      <w:r w:rsidR="004740DC">
        <w:rPr>
          <w:rFonts w:cs="Times New Roman"/>
          <w:sz w:val="22"/>
        </w:rPr>
        <w:t>isolates</w:t>
      </w:r>
      <w:r w:rsidR="004740DC" w:rsidRPr="006A2F37">
        <w:rPr>
          <w:rFonts w:cs="Times New Roman"/>
          <w:sz w:val="22"/>
        </w:rPr>
        <w:t xml:space="preserve"> by </w:t>
      </w:r>
      <w:r w:rsidR="004740DC">
        <w:rPr>
          <w:rFonts w:cs="Times New Roman"/>
          <w:sz w:val="22"/>
        </w:rPr>
        <w:t>r</w:t>
      </w:r>
      <w:r w:rsidR="004740DC" w:rsidRPr="006A2F37">
        <w:rPr>
          <w:rFonts w:cs="Times New Roman"/>
          <w:sz w:val="22"/>
        </w:rPr>
        <w:t>egion and</w:t>
      </w:r>
      <w:r w:rsidR="004740DC">
        <w:rPr>
          <w:rFonts w:cs="Times New Roman"/>
          <w:sz w:val="22"/>
        </w:rPr>
        <w:t xml:space="preserve"> flock size</w:t>
      </w:r>
      <w:r w:rsidR="00A1150F">
        <w:rPr>
          <w:rFonts w:cs="Times New Roman"/>
          <w:sz w:val="22"/>
        </w:rPr>
        <w:t>, the n</w:t>
      </w:r>
      <w:r w:rsidR="00A1150F" w:rsidRPr="006A2F37">
        <w:rPr>
          <w:rFonts w:cs="Times New Roman"/>
          <w:sz w:val="22"/>
        </w:rPr>
        <w:t xml:space="preserve">umber of MDR </w:t>
      </w:r>
      <w:r w:rsidR="00A1150F">
        <w:rPr>
          <w:rFonts w:cs="Times New Roman"/>
          <w:sz w:val="22"/>
        </w:rPr>
        <w:t>i</w:t>
      </w:r>
      <w:r w:rsidR="00A1150F" w:rsidRPr="006A2F37">
        <w:rPr>
          <w:rFonts w:cs="Times New Roman"/>
          <w:sz w:val="22"/>
        </w:rPr>
        <w:t xml:space="preserve">solates in </w:t>
      </w:r>
      <w:r w:rsidR="00A1150F">
        <w:rPr>
          <w:rFonts w:cs="Times New Roman"/>
          <w:sz w:val="22"/>
        </w:rPr>
        <w:t>p</w:t>
      </w:r>
      <w:r w:rsidR="00A1150F" w:rsidRPr="006A2F37">
        <w:rPr>
          <w:rFonts w:cs="Times New Roman"/>
          <w:sz w:val="22"/>
        </w:rPr>
        <w:t>arentheses</w:t>
      </w:r>
      <w:r w:rsidR="00A1150F">
        <w:rPr>
          <w:rFonts w:cs="Times New Roman"/>
          <w:sz w:val="22"/>
        </w:rPr>
        <w:t>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547"/>
        <w:gridCol w:w="1303"/>
        <w:gridCol w:w="1303"/>
        <w:gridCol w:w="1303"/>
        <w:gridCol w:w="1303"/>
        <w:gridCol w:w="1303"/>
      </w:tblGrid>
      <w:tr w:rsidR="003B7833" w:rsidRPr="003B7833" w14:paraId="3516D437" w14:textId="77777777" w:rsidTr="00A152BD">
        <w:tc>
          <w:tcPr>
            <w:tcW w:w="2547" w:type="dxa"/>
          </w:tcPr>
          <w:p w14:paraId="66F5F196" w14:textId="6138AE3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Regio</w:t>
            </w:r>
            <w:r w:rsidR="00A1150F">
              <w:rPr>
                <w:rFonts w:cs="Times New Roman"/>
                <w:b/>
                <w:bCs/>
                <w:sz w:val="22"/>
              </w:rPr>
              <w:t>n</w:t>
            </w:r>
          </w:p>
        </w:tc>
        <w:tc>
          <w:tcPr>
            <w:tcW w:w="1303" w:type="dxa"/>
          </w:tcPr>
          <w:p w14:paraId="0441FB43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1-50</w:t>
            </w:r>
          </w:p>
        </w:tc>
        <w:tc>
          <w:tcPr>
            <w:tcW w:w="1303" w:type="dxa"/>
          </w:tcPr>
          <w:p w14:paraId="7250DECD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51-100</w:t>
            </w:r>
          </w:p>
        </w:tc>
        <w:tc>
          <w:tcPr>
            <w:tcW w:w="1303" w:type="dxa"/>
          </w:tcPr>
          <w:p w14:paraId="238057C9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101-500</w:t>
            </w:r>
          </w:p>
        </w:tc>
        <w:tc>
          <w:tcPr>
            <w:tcW w:w="1303" w:type="dxa"/>
          </w:tcPr>
          <w:p w14:paraId="0DB4707F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&lt;501</w:t>
            </w:r>
          </w:p>
        </w:tc>
        <w:tc>
          <w:tcPr>
            <w:tcW w:w="1303" w:type="dxa"/>
          </w:tcPr>
          <w:p w14:paraId="5E4C6DA2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Total</w:t>
            </w:r>
          </w:p>
        </w:tc>
      </w:tr>
      <w:tr w:rsidR="003B7833" w:rsidRPr="003B7833" w14:paraId="354826C8" w14:textId="77777777" w:rsidTr="00A152BD">
        <w:tc>
          <w:tcPr>
            <w:tcW w:w="2547" w:type="dxa"/>
          </w:tcPr>
          <w:p w14:paraId="47D81F31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Dél-Alföld</w:t>
            </w:r>
          </w:p>
        </w:tc>
        <w:tc>
          <w:tcPr>
            <w:tcW w:w="1303" w:type="dxa"/>
          </w:tcPr>
          <w:p w14:paraId="49317324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7 (2)</w:t>
            </w:r>
          </w:p>
        </w:tc>
        <w:tc>
          <w:tcPr>
            <w:tcW w:w="1303" w:type="dxa"/>
          </w:tcPr>
          <w:p w14:paraId="091B0BD7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11 (1)</w:t>
            </w:r>
          </w:p>
        </w:tc>
        <w:tc>
          <w:tcPr>
            <w:tcW w:w="1303" w:type="dxa"/>
          </w:tcPr>
          <w:p w14:paraId="6DA1EFD3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3 (3)</w:t>
            </w:r>
          </w:p>
        </w:tc>
        <w:tc>
          <w:tcPr>
            <w:tcW w:w="1303" w:type="dxa"/>
          </w:tcPr>
          <w:p w14:paraId="787A5EBF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6 (4)</w:t>
            </w:r>
          </w:p>
        </w:tc>
        <w:tc>
          <w:tcPr>
            <w:tcW w:w="1303" w:type="dxa"/>
          </w:tcPr>
          <w:p w14:paraId="0991B136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27 (10)</w:t>
            </w:r>
          </w:p>
        </w:tc>
      </w:tr>
      <w:tr w:rsidR="003B7833" w:rsidRPr="003B7833" w14:paraId="5449F44D" w14:textId="77777777" w:rsidTr="00A152BD">
        <w:tc>
          <w:tcPr>
            <w:tcW w:w="2547" w:type="dxa"/>
          </w:tcPr>
          <w:p w14:paraId="2C04890B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Dél-Dunántúl</w:t>
            </w:r>
          </w:p>
        </w:tc>
        <w:tc>
          <w:tcPr>
            <w:tcW w:w="1303" w:type="dxa"/>
          </w:tcPr>
          <w:p w14:paraId="450A424A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3" w:type="dxa"/>
          </w:tcPr>
          <w:p w14:paraId="359DDBD0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1 (0)</w:t>
            </w:r>
          </w:p>
        </w:tc>
        <w:tc>
          <w:tcPr>
            <w:tcW w:w="1303" w:type="dxa"/>
          </w:tcPr>
          <w:p w14:paraId="0406869E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2 (2)</w:t>
            </w:r>
          </w:p>
        </w:tc>
        <w:tc>
          <w:tcPr>
            <w:tcW w:w="1303" w:type="dxa"/>
          </w:tcPr>
          <w:p w14:paraId="09671CE4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3" w:type="dxa"/>
          </w:tcPr>
          <w:p w14:paraId="53CC00DD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3 (2)</w:t>
            </w:r>
          </w:p>
        </w:tc>
      </w:tr>
      <w:tr w:rsidR="003B7833" w:rsidRPr="003B7833" w14:paraId="5376D4D3" w14:textId="77777777" w:rsidTr="00A152BD">
        <w:tc>
          <w:tcPr>
            <w:tcW w:w="2547" w:type="dxa"/>
          </w:tcPr>
          <w:p w14:paraId="342E1BE5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Észak-Alföld</w:t>
            </w:r>
          </w:p>
        </w:tc>
        <w:tc>
          <w:tcPr>
            <w:tcW w:w="1303" w:type="dxa"/>
          </w:tcPr>
          <w:p w14:paraId="67F0E593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3" w:type="dxa"/>
          </w:tcPr>
          <w:p w14:paraId="1FA419E3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3" w:type="dxa"/>
          </w:tcPr>
          <w:p w14:paraId="7581D900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1 (1)</w:t>
            </w:r>
          </w:p>
        </w:tc>
        <w:tc>
          <w:tcPr>
            <w:tcW w:w="1303" w:type="dxa"/>
          </w:tcPr>
          <w:p w14:paraId="116ED668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3" w:type="dxa"/>
          </w:tcPr>
          <w:p w14:paraId="6423FB91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1 (1)</w:t>
            </w:r>
          </w:p>
        </w:tc>
      </w:tr>
      <w:tr w:rsidR="003B7833" w:rsidRPr="003B7833" w14:paraId="19617AB1" w14:textId="77777777" w:rsidTr="00A152BD">
        <w:tc>
          <w:tcPr>
            <w:tcW w:w="2547" w:type="dxa"/>
          </w:tcPr>
          <w:p w14:paraId="10CF72C1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Észak-</w:t>
            </w:r>
            <w:proofErr w:type="spellStart"/>
            <w:r w:rsidRPr="003B7833">
              <w:rPr>
                <w:rFonts w:cs="Times New Roman"/>
                <w:sz w:val="22"/>
              </w:rPr>
              <w:t>Magyarország</w:t>
            </w:r>
            <w:proofErr w:type="spellEnd"/>
          </w:p>
        </w:tc>
        <w:tc>
          <w:tcPr>
            <w:tcW w:w="1303" w:type="dxa"/>
          </w:tcPr>
          <w:p w14:paraId="01721043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3" w:type="dxa"/>
          </w:tcPr>
          <w:p w14:paraId="0FE68C05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1 (1)</w:t>
            </w:r>
          </w:p>
        </w:tc>
        <w:tc>
          <w:tcPr>
            <w:tcW w:w="1303" w:type="dxa"/>
          </w:tcPr>
          <w:p w14:paraId="1A965FB5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3 (2)</w:t>
            </w:r>
          </w:p>
        </w:tc>
        <w:tc>
          <w:tcPr>
            <w:tcW w:w="1303" w:type="dxa"/>
          </w:tcPr>
          <w:p w14:paraId="15E2511A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3" w:type="dxa"/>
          </w:tcPr>
          <w:p w14:paraId="264DFFF7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4 (3)</w:t>
            </w:r>
          </w:p>
        </w:tc>
      </w:tr>
      <w:tr w:rsidR="003B7833" w:rsidRPr="003B7833" w14:paraId="6F9EACAD" w14:textId="77777777" w:rsidTr="00A152BD">
        <w:tc>
          <w:tcPr>
            <w:tcW w:w="2547" w:type="dxa"/>
          </w:tcPr>
          <w:p w14:paraId="4BAC8CDD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proofErr w:type="spellStart"/>
            <w:r w:rsidRPr="003B7833">
              <w:rPr>
                <w:rFonts w:cs="Times New Roman"/>
                <w:sz w:val="22"/>
              </w:rPr>
              <w:t>Közép-Dunántúl</w:t>
            </w:r>
            <w:proofErr w:type="spellEnd"/>
          </w:p>
        </w:tc>
        <w:tc>
          <w:tcPr>
            <w:tcW w:w="1303" w:type="dxa"/>
          </w:tcPr>
          <w:p w14:paraId="35A4D117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3" w:type="dxa"/>
          </w:tcPr>
          <w:p w14:paraId="0EF63693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14 (14)</w:t>
            </w:r>
          </w:p>
        </w:tc>
        <w:tc>
          <w:tcPr>
            <w:tcW w:w="1303" w:type="dxa"/>
          </w:tcPr>
          <w:p w14:paraId="1698695D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3" w:type="dxa"/>
          </w:tcPr>
          <w:p w14:paraId="700EE4F5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3" w:type="dxa"/>
          </w:tcPr>
          <w:p w14:paraId="0672727C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14 (14)</w:t>
            </w:r>
          </w:p>
        </w:tc>
      </w:tr>
      <w:tr w:rsidR="003B7833" w:rsidRPr="003B7833" w14:paraId="438BE649" w14:textId="77777777" w:rsidTr="00A152BD">
        <w:tc>
          <w:tcPr>
            <w:tcW w:w="2547" w:type="dxa"/>
          </w:tcPr>
          <w:p w14:paraId="35535A71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proofErr w:type="spellStart"/>
            <w:r w:rsidRPr="003B7833">
              <w:rPr>
                <w:rFonts w:cs="Times New Roman"/>
                <w:sz w:val="22"/>
              </w:rPr>
              <w:t>Közép-Magyarország</w:t>
            </w:r>
            <w:proofErr w:type="spellEnd"/>
          </w:p>
        </w:tc>
        <w:tc>
          <w:tcPr>
            <w:tcW w:w="1303" w:type="dxa"/>
          </w:tcPr>
          <w:p w14:paraId="59C1629D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3" w:type="dxa"/>
          </w:tcPr>
          <w:p w14:paraId="6AF0F866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2 (2)</w:t>
            </w:r>
          </w:p>
        </w:tc>
        <w:tc>
          <w:tcPr>
            <w:tcW w:w="1303" w:type="dxa"/>
          </w:tcPr>
          <w:p w14:paraId="39765951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3" w:type="dxa"/>
          </w:tcPr>
          <w:p w14:paraId="0C4D406F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3" w:type="dxa"/>
          </w:tcPr>
          <w:p w14:paraId="0AADAB28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2 (2)</w:t>
            </w:r>
          </w:p>
        </w:tc>
      </w:tr>
      <w:tr w:rsidR="003B7833" w:rsidRPr="003B7833" w14:paraId="224BC6CF" w14:textId="77777777" w:rsidTr="00A152BD">
        <w:tc>
          <w:tcPr>
            <w:tcW w:w="2547" w:type="dxa"/>
          </w:tcPr>
          <w:p w14:paraId="690E66AB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proofErr w:type="spellStart"/>
            <w:r w:rsidRPr="003B7833">
              <w:rPr>
                <w:rFonts w:cs="Times New Roman"/>
                <w:sz w:val="22"/>
              </w:rPr>
              <w:t>Nyugat-Dunántúl</w:t>
            </w:r>
            <w:proofErr w:type="spellEnd"/>
          </w:p>
        </w:tc>
        <w:tc>
          <w:tcPr>
            <w:tcW w:w="1303" w:type="dxa"/>
          </w:tcPr>
          <w:p w14:paraId="68859A64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3" w:type="dxa"/>
          </w:tcPr>
          <w:p w14:paraId="6880DA39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2 (1)</w:t>
            </w:r>
          </w:p>
        </w:tc>
        <w:tc>
          <w:tcPr>
            <w:tcW w:w="1303" w:type="dxa"/>
          </w:tcPr>
          <w:p w14:paraId="3240AC20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3" w:type="dxa"/>
          </w:tcPr>
          <w:p w14:paraId="76182548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sz w:val="22"/>
              </w:rPr>
            </w:pPr>
            <w:r w:rsidRPr="003B7833">
              <w:rPr>
                <w:rFonts w:cs="Times New Roman"/>
                <w:sz w:val="22"/>
              </w:rPr>
              <w:t>0 (0)</w:t>
            </w:r>
          </w:p>
        </w:tc>
        <w:tc>
          <w:tcPr>
            <w:tcW w:w="1303" w:type="dxa"/>
          </w:tcPr>
          <w:p w14:paraId="175B3D4F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2 (1)</w:t>
            </w:r>
          </w:p>
        </w:tc>
      </w:tr>
      <w:tr w:rsidR="003B7833" w:rsidRPr="003B7833" w14:paraId="23FBBCF4" w14:textId="77777777" w:rsidTr="00A152BD">
        <w:tc>
          <w:tcPr>
            <w:tcW w:w="2547" w:type="dxa"/>
          </w:tcPr>
          <w:p w14:paraId="5016B523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Total</w:t>
            </w:r>
          </w:p>
        </w:tc>
        <w:tc>
          <w:tcPr>
            <w:tcW w:w="1303" w:type="dxa"/>
          </w:tcPr>
          <w:p w14:paraId="122FD390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7 (2)</w:t>
            </w:r>
          </w:p>
        </w:tc>
        <w:tc>
          <w:tcPr>
            <w:tcW w:w="1303" w:type="dxa"/>
          </w:tcPr>
          <w:p w14:paraId="4FD3F89A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31 (19)</w:t>
            </w:r>
          </w:p>
        </w:tc>
        <w:tc>
          <w:tcPr>
            <w:tcW w:w="1303" w:type="dxa"/>
          </w:tcPr>
          <w:p w14:paraId="11F51C1E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9 (8)</w:t>
            </w:r>
          </w:p>
        </w:tc>
        <w:tc>
          <w:tcPr>
            <w:tcW w:w="1303" w:type="dxa"/>
          </w:tcPr>
          <w:p w14:paraId="03445B28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6 (4)</w:t>
            </w:r>
          </w:p>
        </w:tc>
        <w:tc>
          <w:tcPr>
            <w:tcW w:w="1303" w:type="dxa"/>
          </w:tcPr>
          <w:p w14:paraId="7069C01B" w14:textId="77777777" w:rsidR="003B7833" w:rsidRPr="003B7833" w:rsidRDefault="003B7833" w:rsidP="004740DC">
            <w:pPr>
              <w:spacing w:before="40" w:after="40"/>
              <w:jc w:val="both"/>
              <w:rPr>
                <w:rFonts w:cs="Times New Roman"/>
                <w:b/>
                <w:bCs/>
                <w:sz w:val="22"/>
              </w:rPr>
            </w:pPr>
            <w:r w:rsidRPr="003B7833">
              <w:rPr>
                <w:rFonts w:cs="Times New Roman"/>
                <w:b/>
                <w:bCs/>
                <w:sz w:val="22"/>
              </w:rPr>
              <w:t>53 (33)</w:t>
            </w:r>
          </w:p>
        </w:tc>
      </w:tr>
    </w:tbl>
    <w:p w14:paraId="5B6FBFA7" w14:textId="77777777" w:rsidR="00F31A6D" w:rsidRPr="00276ACB" w:rsidRDefault="00F31A6D" w:rsidP="00654E8F">
      <w:pPr>
        <w:spacing w:before="240"/>
      </w:pPr>
    </w:p>
    <w:sectPr w:rsidR="00F31A6D" w:rsidRPr="00276ACB" w:rsidSect="00D80E16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851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B05746" w14:textId="77777777" w:rsidR="008650F4" w:rsidRPr="00276ACB" w:rsidRDefault="008650F4" w:rsidP="00117666">
      <w:pPr>
        <w:spacing w:after="0"/>
      </w:pPr>
      <w:r w:rsidRPr="00276ACB">
        <w:separator/>
      </w:r>
    </w:p>
  </w:endnote>
  <w:endnote w:type="continuationSeparator" w:id="0">
    <w:p w14:paraId="3C511F19" w14:textId="77777777" w:rsidR="008650F4" w:rsidRPr="00276ACB" w:rsidRDefault="008650F4" w:rsidP="00117666">
      <w:pPr>
        <w:spacing w:after="0"/>
      </w:pPr>
      <w:r w:rsidRPr="00276AC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C15DE" w:rsidRPr="00276ACB" w:rsidRDefault="00C52A7B">
    <w:pPr>
      <w:rPr>
        <w:color w:val="C00000"/>
        <w:szCs w:val="24"/>
      </w:rPr>
    </w:pPr>
    <w:r w:rsidRPr="00276ACB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1FB75E0" w:rsidR="009C15DE" w:rsidRPr="00276ACB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276ACB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276ACB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76ACB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B6879" w:rsidRPr="00276ACB"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276ACB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01FB75E0" w:rsidR="009C15DE" w:rsidRPr="00276ACB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276ACB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276ACB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276ACB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B6879" w:rsidRPr="00276ACB">
                      <w:rPr>
                        <w:color w:val="000000" w:themeColor="text1"/>
                        <w:szCs w:val="40"/>
                      </w:rPr>
                      <w:t>2</w:t>
                    </w:r>
                    <w:r w:rsidRPr="00276ACB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C15DE" w:rsidRPr="00276ACB" w:rsidRDefault="00C52A7B">
    <w:pPr>
      <w:rPr>
        <w:b/>
        <w:sz w:val="20"/>
        <w:szCs w:val="24"/>
      </w:rPr>
    </w:pPr>
    <w:r w:rsidRPr="00276ACB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C15DE" w:rsidRPr="00276ACB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276ACB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276ACB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76ACB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 w:rsidRPr="00276ACB"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276ACB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C15DE" w:rsidRPr="00276ACB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276ACB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276ACB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276ACB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 w:rsidRPr="00276ACB">
                      <w:rPr>
                        <w:color w:val="000000" w:themeColor="text1"/>
                        <w:szCs w:val="40"/>
                      </w:rPr>
                      <w:t>3</w:t>
                    </w:r>
                    <w:r w:rsidRPr="00276ACB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BD2114" w14:textId="77777777" w:rsidR="008650F4" w:rsidRPr="00276ACB" w:rsidRDefault="008650F4" w:rsidP="00117666">
      <w:pPr>
        <w:spacing w:after="0"/>
      </w:pPr>
      <w:r w:rsidRPr="00276ACB">
        <w:separator/>
      </w:r>
    </w:p>
  </w:footnote>
  <w:footnote w:type="continuationSeparator" w:id="0">
    <w:p w14:paraId="12B8CF62" w14:textId="77777777" w:rsidR="008650F4" w:rsidRPr="00276ACB" w:rsidRDefault="008650F4" w:rsidP="00117666">
      <w:pPr>
        <w:spacing w:after="0"/>
      </w:pPr>
      <w:r w:rsidRPr="00276ACB">
        <w:continuationSeparator/>
      </w:r>
    </w:p>
  </w:footnote>
  <w:footnote w:id="1">
    <w:p w14:paraId="061D3BF5" w14:textId="24BFF131" w:rsidR="006A54AB" w:rsidRPr="006A54AB" w:rsidRDefault="006A54AB">
      <w:pPr>
        <w:pStyle w:val="Lbjegyzetszveg"/>
        <w:rPr>
          <w:lang w:val="hu-HU"/>
        </w:rPr>
      </w:pPr>
      <w:r>
        <w:rPr>
          <w:rStyle w:val="Lbjegyzet-hivatkozs"/>
        </w:rPr>
        <w:footnoteRef/>
      </w:r>
      <w:r>
        <w:t xml:space="preserve"> </w:t>
      </w:r>
      <w:r w:rsidRPr="006A54AB">
        <w:t xml:space="preserve">Blank cell in the </w:t>
      </w:r>
      <w:r w:rsidR="00027F4B" w:rsidRPr="006A54AB">
        <w:t>A</w:t>
      </w:r>
      <w:r w:rsidR="00027F4B">
        <w:t xml:space="preserve">ntimicrobial resistance </w:t>
      </w:r>
      <w:r w:rsidRPr="006A54AB">
        <w:t>profile column indicate that no antimicrobial resistance was detected</w:t>
      </w:r>
      <w:r>
        <w:t>.</w:t>
      </w:r>
    </w:p>
  </w:footnote>
  <w:footnote w:id="2">
    <w:p w14:paraId="1AB3BD43" w14:textId="7294ABE8" w:rsidR="006A54AB" w:rsidRPr="006A54AB" w:rsidRDefault="006A54AB" w:rsidP="006A54AB">
      <w:pPr>
        <w:pStyle w:val="Lbjegyzetszveg"/>
        <w:rPr>
          <w:lang w:val="hu-HU"/>
        </w:rPr>
      </w:pPr>
      <w:r>
        <w:rPr>
          <w:rStyle w:val="Lbjegyzet-hivatkozs"/>
        </w:rPr>
        <w:footnoteRef/>
      </w:r>
      <w:r>
        <w:t xml:space="preserve"> </w:t>
      </w:r>
      <w:r w:rsidRPr="006A54AB">
        <w:t xml:space="preserve">Blank cell in the </w:t>
      </w:r>
      <w:r w:rsidR="00027F4B" w:rsidRPr="006A54AB">
        <w:t>A</w:t>
      </w:r>
      <w:r w:rsidR="00027F4B">
        <w:t xml:space="preserve">ntimicrobial resistance </w:t>
      </w:r>
      <w:r w:rsidRPr="006A54AB">
        <w:t>profile column indicate that no antimicrobial resistance was detected</w:t>
      </w:r>
      <w:r>
        <w:t>.</w:t>
      </w:r>
    </w:p>
  </w:footnote>
  <w:footnote w:id="3">
    <w:p w14:paraId="1BBFD1B9" w14:textId="4C93CB95" w:rsidR="006A54AB" w:rsidRPr="006A54AB" w:rsidRDefault="006A54AB" w:rsidP="006A54AB">
      <w:pPr>
        <w:pStyle w:val="Lbjegyzetszveg"/>
        <w:rPr>
          <w:lang w:val="hu-HU"/>
        </w:rPr>
      </w:pPr>
      <w:r>
        <w:rPr>
          <w:rStyle w:val="Lbjegyzet-hivatkozs"/>
        </w:rPr>
        <w:footnoteRef/>
      </w:r>
      <w:r>
        <w:t xml:space="preserve"> </w:t>
      </w:r>
      <w:r w:rsidRPr="006A54AB">
        <w:t>Blank cell in the A</w:t>
      </w:r>
      <w:r w:rsidR="00793495">
        <w:t xml:space="preserve">ntimicrobial </w:t>
      </w:r>
      <w:r w:rsidR="00027F4B">
        <w:t xml:space="preserve">resistance </w:t>
      </w:r>
      <w:r w:rsidRPr="006A54AB">
        <w:t>profile column indicate that no antimicrobial resistance was detected</w:t>
      </w:r>
      <w:r>
        <w:t>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C15DE" w:rsidRPr="00276ACB" w:rsidRDefault="00C52A7B">
    <w:pPr>
      <w:rPr>
        <w:rFonts w:cs="Times New Roman"/>
      </w:rPr>
    </w:pPr>
    <w:r w:rsidRPr="00276ACB">
      <w:rPr>
        <w:rFonts w:cs="Times New Roman"/>
      </w:rPr>
      <w:ptab w:relativeTo="margin" w:alignment="center" w:leader="none"/>
    </w:r>
    <w:r w:rsidRPr="00276ACB">
      <w:rPr>
        <w:rFonts w:cs="Times New Roman"/>
      </w:rPr>
      <w:ptab w:relativeTo="margin" w:alignment="right" w:leader="none"/>
    </w:r>
    <w:r w:rsidR="001549D3" w:rsidRPr="00276ACB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C15DE" w:rsidRPr="00276ACB" w:rsidRDefault="0093429D" w:rsidP="0093429D">
    <w:r w:rsidRPr="00276ACB">
      <w:rPr>
        <w:b/>
        <w:noProof/>
        <w:color w:val="A6A6A6" w:themeColor="background1" w:themeShade="A6"/>
        <w:lang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81569407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276ACB">
      <w:rPr>
        <w:b/>
      </w:rPr>
      <w:ptab w:relativeTo="margin" w:alignment="center" w:leader="none"/>
    </w:r>
    <w:r w:rsidR="00C52A7B" w:rsidRPr="00276AC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A2144D0"/>
    <w:multiLevelType w:val="hybridMultilevel"/>
    <w:tmpl w:val="7ADA7150"/>
    <w:lvl w:ilvl="0" w:tplc="8FB240B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73131219">
    <w:abstractNumId w:val="0"/>
  </w:num>
  <w:num w:numId="2" w16cid:durableId="95098377">
    <w:abstractNumId w:val="5"/>
  </w:num>
  <w:num w:numId="3" w16cid:durableId="1468277617">
    <w:abstractNumId w:val="1"/>
  </w:num>
  <w:num w:numId="4" w16cid:durableId="88236465">
    <w:abstractNumId w:val="6"/>
  </w:num>
  <w:num w:numId="5" w16cid:durableId="1284785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45533580">
    <w:abstractNumId w:val="3"/>
  </w:num>
  <w:num w:numId="7" w16cid:durableId="781996353">
    <w:abstractNumId w:val="7"/>
  </w:num>
  <w:num w:numId="8" w16cid:durableId="1878204218">
    <w:abstractNumId w:val="7"/>
  </w:num>
  <w:num w:numId="9" w16cid:durableId="1963682464">
    <w:abstractNumId w:val="7"/>
  </w:num>
  <w:num w:numId="10" w16cid:durableId="1150949052">
    <w:abstractNumId w:val="7"/>
  </w:num>
  <w:num w:numId="11" w16cid:durableId="54396188">
    <w:abstractNumId w:val="7"/>
  </w:num>
  <w:num w:numId="12" w16cid:durableId="233778651">
    <w:abstractNumId w:val="7"/>
  </w:num>
  <w:num w:numId="13" w16cid:durableId="684593951">
    <w:abstractNumId w:val="3"/>
  </w:num>
  <w:num w:numId="14" w16cid:durableId="220140613">
    <w:abstractNumId w:val="2"/>
  </w:num>
  <w:num w:numId="15" w16cid:durableId="1462843512">
    <w:abstractNumId w:val="2"/>
  </w:num>
  <w:num w:numId="16" w16cid:durableId="114907170">
    <w:abstractNumId w:val="2"/>
  </w:num>
  <w:num w:numId="17" w16cid:durableId="2083674307">
    <w:abstractNumId w:val="2"/>
  </w:num>
  <w:num w:numId="18" w16cid:durableId="644242950">
    <w:abstractNumId w:val="2"/>
  </w:num>
  <w:num w:numId="19" w16cid:durableId="1209490417">
    <w:abstractNumId w:val="2"/>
  </w:num>
  <w:num w:numId="20" w16cid:durableId="19487326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32AD"/>
    <w:rsid w:val="00007A79"/>
    <w:rsid w:val="0001436A"/>
    <w:rsid w:val="00027F4B"/>
    <w:rsid w:val="00034304"/>
    <w:rsid w:val="00035434"/>
    <w:rsid w:val="00050D61"/>
    <w:rsid w:val="00052A14"/>
    <w:rsid w:val="00054E6F"/>
    <w:rsid w:val="00062358"/>
    <w:rsid w:val="00077D53"/>
    <w:rsid w:val="000925D0"/>
    <w:rsid w:val="000960B7"/>
    <w:rsid w:val="000C319E"/>
    <w:rsid w:val="000E124E"/>
    <w:rsid w:val="000F146D"/>
    <w:rsid w:val="00105FD9"/>
    <w:rsid w:val="001134DB"/>
    <w:rsid w:val="00117666"/>
    <w:rsid w:val="001267A0"/>
    <w:rsid w:val="00131A50"/>
    <w:rsid w:val="00141CDB"/>
    <w:rsid w:val="00143B98"/>
    <w:rsid w:val="00150B90"/>
    <w:rsid w:val="001549D3"/>
    <w:rsid w:val="00160065"/>
    <w:rsid w:val="0016098B"/>
    <w:rsid w:val="00162A84"/>
    <w:rsid w:val="00177D84"/>
    <w:rsid w:val="001C79BB"/>
    <w:rsid w:val="001F080C"/>
    <w:rsid w:val="001F7CA1"/>
    <w:rsid w:val="0020554C"/>
    <w:rsid w:val="00211CDF"/>
    <w:rsid w:val="00216C29"/>
    <w:rsid w:val="00224C4A"/>
    <w:rsid w:val="00241B89"/>
    <w:rsid w:val="00250DBD"/>
    <w:rsid w:val="00251D9C"/>
    <w:rsid w:val="00267D18"/>
    <w:rsid w:val="00276ACB"/>
    <w:rsid w:val="00276B43"/>
    <w:rsid w:val="002868E2"/>
    <w:rsid w:val="002869C3"/>
    <w:rsid w:val="002936E4"/>
    <w:rsid w:val="002A4930"/>
    <w:rsid w:val="002B1095"/>
    <w:rsid w:val="002B4A57"/>
    <w:rsid w:val="002C0F0C"/>
    <w:rsid w:val="002C1CAF"/>
    <w:rsid w:val="002C74CA"/>
    <w:rsid w:val="002D0C0F"/>
    <w:rsid w:val="002D2A4D"/>
    <w:rsid w:val="002E42AD"/>
    <w:rsid w:val="00304C7A"/>
    <w:rsid w:val="00343028"/>
    <w:rsid w:val="003544FB"/>
    <w:rsid w:val="003726BA"/>
    <w:rsid w:val="003A378E"/>
    <w:rsid w:val="003B7833"/>
    <w:rsid w:val="003C7BCB"/>
    <w:rsid w:val="003D2D47"/>
    <w:rsid w:val="003D2F2D"/>
    <w:rsid w:val="003D46D7"/>
    <w:rsid w:val="003D60A8"/>
    <w:rsid w:val="003F70D0"/>
    <w:rsid w:val="00401590"/>
    <w:rsid w:val="00415082"/>
    <w:rsid w:val="00417E16"/>
    <w:rsid w:val="00430320"/>
    <w:rsid w:val="00432758"/>
    <w:rsid w:val="00447801"/>
    <w:rsid w:val="00447FDB"/>
    <w:rsid w:val="00452E9C"/>
    <w:rsid w:val="004735C8"/>
    <w:rsid w:val="004740DC"/>
    <w:rsid w:val="004802EC"/>
    <w:rsid w:val="0048564F"/>
    <w:rsid w:val="004913DA"/>
    <w:rsid w:val="00491DFA"/>
    <w:rsid w:val="004961FF"/>
    <w:rsid w:val="004B3917"/>
    <w:rsid w:val="004D5EA0"/>
    <w:rsid w:val="00503F35"/>
    <w:rsid w:val="0051300C"/>
    <w:rsid w:val="00517A89"/>
    <w:rsid w:val="005250F2"/>
    <w:rsid w:val="005265E0"/>
    <w:rsid w:val="00530A83"/>
    <w:rsid w:val="00534765"/>
    <w:rsid w:val="0053677E"/>
    <w:rsid w:val="00547898"/>
    <w:rsid w:val="00551A09"/>
    <w:rsid w:val="005520D7"/>
    <w:rsid w:val="00584CE0"/>
    <w:rsid w:val="005860C7"/>
    <w:rsid w:val="00590B91"/>
    <w:rsid w:val="00593EEA"/>
    <w:rsid w:val="005A1CB7"/>
    <w:rsid w:val="005A5EEE"/>
    <w:rsid w:val="005A7633"/>
    <w:rsid w:val="005D12DA"/>
    <w:rsid w:val="005D56C0"/>
    <w:rsid w:val="00600C8C"/>
    <w:rsid w:val="0060743C"/>
    <w:rsid w:val="00610F62"/>
    <w:rsid w:val="00634631"/>
    <w:rsid w:val="006375C7"/>
    <w:rsid w:val="00641D44"/>
    <w:rsid w:val="00652FBD"/>
    <w:rsid w:val="00654E8F"/>
    <w:rsid w:val="00657AFC"/>
    <w:rsid w:val="00660D05"/>
    <w:rsid w:val="006820B1"/>
    <w:rsid w:val="006A2F37"/>
    <w:rsid w:val="006A54AB"/>
    <w:rsid w:val="006B26E8"/>
    <w:rsid w:val="006B5106"/>
    <w:rsid w:val="006B7D14"/>
    <w:rsid w:val="006C5261"/>
    <w:rsid w:val="006D7B73"/>
    <w:rsid w:val="006E2779"/>
    <w:rsid w:val="006E61DA"/>
    <w:rsid w:val="006F1CDF"/>
    <w:rsid w:val="00701727"/>
    <w:rsid w:val="00702797"/>
    <w:rsid w:val="0070566C"/>
    <w:rsid w:val="00714C50"/>
    <w:rsid w:val="0072559C"/>
    <w:rsid w:val="00725A7D"/>
    <w:rsid w:val="0073540D"/>
    <w:rsid w:val="007442AD"/>
    <w:rsid w:val="007501BE"/>
    <w:rsid w:val="00756C38"/>
    <w:rsid w:val="0078115B"/>
    <w:rsid w:val="00790BB3"/>
    <w:rsid w:val="00793495"/>
    <w:rsid w:val="007B5701"/>
    <w:rsid w:val="007C206C"/>
    <w:rsid w:val="007C22A0"/>
    <w:rsid w:val="007C6C0B"/>
    <w:rsid w:val="007F5FC3"/>
    <w:rsid w:val="00803D24"/>
    <w:rsid w:val="008123B7"/>
    <w:rsid w:val="00817DD6"/>
    <w:rsid w:val="00833676"/>
    <w:rsid w:val="00856F51"/>
    <w:rsid w:val="008650F4"/>
    <w:rsid w:val="008652E9"/>
    <w:rsid w:val="008778E1"/>
    <w:rsid w:val="00885156"/>
    <w:rsid w:val="00885434"/>
    <w:rsid w:val="008B51BF"/>
    <w:rsid w:val="008B5E4A"/>
    <w:rsid w:val="008B7AB0"/>
    <w:rsid w:val="008C3834"/>
    <w:rsid w:val="008D498A"/>
    <w:rsid w:val="008E258B"/>
    <w:rsid w:val="008F35BF"/>
    <w:rsid w:val="00904B41"/>
    <w:rsid w:val="009151AA"/>
    <w:rsid w:val="00917FDD"/>
    <w:rsid w:val="0093429D"/>
    <w:rsid w:val="00943573"/>
    <w:rsid w:val="00957556"/>
    <w:rsid w:val="00966F3E"/>
    <w:rsid w:val="00970F7D"/>
    <w:rsid w:val="00981B16"/>
    <w:rsid w:val="00994A3D"/>
    <w:rsid w:val="009956C5"/>
    <w:rsid w:val="009A0D0A"/>
    <w:rsid w:val="009A240D"/>
    <w:rsid w:val="009C15DE"/>
    <w:rsid w:val="009C2B12"/>
    <w:rsid w:val="009C70F3"/>
    <w:rsid w:val="009D2DD9"/>
    <w:rsid w:val="009E13A4"/>
    <w:rsid w:val="009E30EC"/>
    <w:rsid w:val="009E67C0"/>
    <w:rsid w:val="00A0319B"/>
    <w:rsid w:val="00A052BD"/>
    <w:rsid w:val="00A1150F"/>
    <w:rsid w:val="00A174D9"/>
    <w:rsid w:val="00A205C0"/>
    <w:rsid w:val="00A4325C"/>
    <w:rsid w:val="00A533F3"/>
    <w:rsid w:val="00A569CD"/>
    <w:rsid w:val="00A869CE"/>
    <w:rsid w:val="00AA06BC"/>
    <w:rsid w:val="00AA10E3"/>
    <w:rsid w:val="00AA5F44"/>
    <w:rsid w:val="00AB5EE2"/>
    <w:rsid w:val="00AB6715"/>
    <w:rsid w:val="00AD13FC"/>
    <w:rsid w:val="00AE390D"/>
    <w:rsid w:val="00B01C1E"/>
    <w:rsid w:val="00B10B82"/>
    <w:rsid w:val="00B1671E"/>
    <w:rsid w:val="00B20E50"/>
    <w:rsid w:val="00B25EB8"/>
    <w:rsid w:val="00B30953"/>
    <w:rsid w:val="00B338C3"/>
    <w:rsid w:val="00B33CD4"/>
    <w:rsid w:val="00B354E1"/>
    <w:rsid w:val="00B37F4D"/>
    <w:rsid w:val="00B41E9F"/>
    <w:rsid w:val="00B420D7"/>
    <w:rsid w:val="00B7378A"/>
    <w:rsid w:val="00BD05F9"/>
    <w:rsid w:val="00BD0A34"/>
    <w:rsid w:val="00BD29A5"/>
    <w:rsid w:val="00BD4A58"/>
    <w:rsid w:val="00BD61C6"/>
    <w:rsid w:val="00BE5BA7"/>
    <w:rsid w:val="00BF22F2"/>
    <w:rsid w:val="00C2509D"/>
    <w:rsid w:val="00C256F4"/>
    <w:rsid w:val="00C52A7B"/>
    <w:rsid w:val="00C54930"/>
    <w:rsid w:val="00C56BAF"/>
    <w:rsid w:val="00C679AA"/>
    <w:rsid w:val="00C70883"/>
    <w:rsid w:val="00C75972"/>
    <w:rsid w:val="00C87737"/>
    <w:rsid w:val="00CC0A3A"/>
    <w:rsid w:val="00CD066B"/>
    <w:rsid w:val="00CD192D"/>
    <w:rsid w:val="00CE4FEE"/>
    <w:rsid w:val="00CF1BAC"/>
    <w:rsid w:val="00D021F9"/>
    <w:rsid w:val="00D02745"/>
    <w:rsid w:val="00D0277D"/>
    <w:rsid w:val="00D323AA"/>
    <w:rsid w:val="00D456EB"/>
    <w:rsid w:val="00D501AB"/>
    <w:rsid w:val="00D70617"/>
    <w:rsid w:val="00D71450"/>
    <w:rsid w:val="00D7759A"/>
    <w:rsid w:val="00D80E16"/>
    <w:rsid w:val="00DA452E"/>
    <w:rsid w:val="00DB59C3"/>
    <w:rsid w:val="00DB6879"/>
    <w:rsid w:val="00DC259A"/>
    <w:rsid w:val="00DD46F1"/>
    <w:rsid w:val="00DE23E8"/>
    <w:rsid w:val="00DE3FFB"/>
    <w:rsid w:val="00E17AAE"/>
    <w:rsid w:val="00E207F1"/>
    <w:rsid w:val="00E22645"/>
    <w:rsid w:val="00E37FE9"/>
    <w:rsid w:val="00E429B0"/>
    <w:rsid w:val="00E52377"/>
    <w:rsid w:val="00E552BA"/>
    <w:rsid w:val="00E555A7"/>
    <w:rsid w:val="00E64E17"/>
    <w:rsid w:val="00E67D1C"/>
    <w:rsid w:val="00E866C9"/>
    <w:rsid w:val="00E915E0"/>
    <w:rsid w:val="00EA1821"/>
    <w:rsid w:val="00EA29A1"/>
    <w:rsid w:val="00EA3D3C"/>
    <w:rsid w:val="00EA7840"/>
    <w:rsid w:val="00EB0D1C"/>
    <w:rsid w:val="00EB4592"/>
    <w:rsid w:val="00ED2099"/>
    <w:rsid w:val="00ED6928"/>
    <w:rsid w:val="00EF33BD"/>
    <w:rsid w:val="00F14362"/>
    <w:rsid w:val="00F17C9E"/>
    <w:rsid w:val="00F27BA3"/>
    <w:rsid w:val="00F31A6D"/>
    <w:rsid w:val="00F46127"/>
    <w:rsid w:val="00F46900"/>
    <w:rsid w:val="00F61D89"/>
    <w:rsid w:val="00F642FA"/>
    <w:rsid w:val="00F65C84"/>
    <w:rsid w:val="00F67D5C"/>
    <w:rsid w:val="00F91E8A"/>
    <w:rsid w:val="00FA4C15"/>
    <w:rsid w:val="00FA6A4B"/>
    <w:rsid w:val="00FA6F58"/>
    <w:rsid w:val="00FB7080"/>
    <w:rsid w:val="00FB7A97"/>
    <w:rsid w:val="00FC278D"/>
    <w:rsid w:val="00FC362B"/>
    <w:rsid w:val="00FF3055"/>
    <w:rsid w:val="00FF46BA"/>
    <w:rsid w:val="00FF4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paragraph" w:styleId="Vltozat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F6281FD-1895-44BB-866E-8B4949F082F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3</TotalTime>
  <Pages>3</Pages>
  <Words>568</Words>
  <Characters>3920</Characters>
  <Application>Microsoft Office Word</Application>
  <DocSecurity>0</DocSecurity>
  <Lines>32</Lines>
  <Paragraphs>8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erek Ádám</cp:lastModifiedBy>
  <cp:revision>76</cp:revision>
  <cp:lastPrinted>2013-10-03T12:51:00Z</cp:lastPrinted>
  <dcterms:created xsi:type="dcterms:W3CDTF">2025-01-15T21:51:00Z</dcterms:created>
  <dcterms:modified xsi:type="dcterms:W3CDTF">2025-09-18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